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4EBCB" w14:textId="01F75213" w:rsidR="001D6ED6" w:rsidRPr="00ED5E97" w:rsidRDefault="001D6ED6" w:rsidP="001D6ED6">
      <w:pPr>
        <w:spacing w:after="0"/>
        <w:rPr>
          <w:b/>
        </w:rPr>
      </w:pPr>
      <w:r w:rsidRPr="00ED5E97">
        <w:rPr>
          <w:b/>
        </w:rPr>
        <w:t>Table 2: Evaluation of effects of interaction of covariates* with HIV exposure regressed with oral health impacts</w:t>
      </w:r>
    </w:p>
    <w:p w14:paraId="0C569EAB" w14:textId="0E843517" w:rsidR="001D6ED6" w:rsidRPr="00C66EF8" w:rsidRDefault="000E20B0" w:rsidP="001D6ED6">
      <w:pPr>
        <w:spacing w:after="0"/>
      </w:pPr>
      <w:r>
        <w:t>Parents 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14:paraId="716C50BF" w14:textId="77777777" w:rsidTr="009E0BCC">
        <w:tc>
          <w:tcPr>
            <w:tcW w:w="3096" w:type="dxa"/>
          </w:tcPr>
          <w:p w14:paraId="7211CA61" w14:textId="77777777"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14:paraId="2F8DD749" w14:textId="77777777"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14:paraId="6F88E2A9" w14:textId="77777777"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14:paraId="2E8D7CD8" w14:textId="77777777" w:rsidTr="009E0BCC">
        <w:tc>
          <w:tcPr>
            <w:tcW w:w="3096" w:type="dxa"/>
          </w:tcPr>
          <w:p w14:paraId="6362AA31" w14:textId="77777777"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14:paraId="5B280EEA" w14:textId="638AD81D" w:rsidR="001D6ED6" w:rsidRDefault="002F2F0E" w:rsidP="009E0BCC">
            <w:pPr>
              <w:tabs>
                <w:tab w:val="left" w:pos="4678"/>
              </w:tabs>
            </w:pPr>
            <w:r>
              <w:t>0</w:t>
            </w:r>
            <w:r w:rsidR="001D6ED6">
              <w:t>.</w:t>
            </w:r>
            <w:r>
              <w:t>7</w:t>
            </w:r>
          </w:p>
        </w:tc>
        <w:tc>
          <w:tcPr>
            <w:tcW w:w="3096" w:type="dxa"/>
          </w:tcPr>
          <w:p w14:paraId="2AD0FD2D" w14:textId="2747A1EA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2F2F0E">
              <w:t>1</w:t>
            </w:r>
            <w:r>
              <w:t>–3</w:t>
            </w:r>
            <w:r w:rsidR="00440E26">
              <w:t>.3</w:t>
            </w:r>
          </w:p>
        </w:tc>
      </w:tr>
      <w:tr w:rsidR="001D6ED6" w14:paraId="4E644B7C" w14:textId="77777777" w:rsidTr="009E0BCC">
        <w:tc>
          <w:tcPr>
            <w:tcW w:w="3096" w:type="dxa"/>
          </w:tcPr>
          <w:p w14:paraId="04FB279D" w14:textId="0E8672CF" w:rsidR="001D6ED6" w:rsidRDefault="000E20B0" w:rsidP="00F7564F">
            <w:pPr>
              <w:spacing w:after="0"/>
            </w:pPr>
            <w:r>
              <w:t>Parents age</w:t>
            </w:r>
          </w:p>
        </w:tc>
        <w:tc>
          <w:tcPr>
            <w:tcW w:w="3096" w:type="dxa"/>
          </w:tcPr>
          <w:p w14:paraId="322B6DE7" w14:textId="57D45F1A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440E26">
              <w:t>9</w:t>
            </w:r>
          </w:p>
        </w:tc>
        <w:tc>
          <w:tcPr>
            <w:tcW w:w="3096" w:type="dxa"/>
          </w:tcPr>
          <w:p w14:paraId="472415C7" w14:textId="624E9C46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440E26">
              <w:t>5</w:t>
            </w:r>
            <w:r>
              <w:t>–1.</w:t>
            </w:r>
            <w:r w:rsidR="00440E26">
              <w:t>7</w:t>
            </w:r>
          </w:p>
        </w:tc>
      </w:tr>
      <w:tr w:rsidR="001D6ED6" w14:paraId="4EB05335" w14:textId="77777777" w:rsidTr="009E0BCC">
        <w:tc>
          <w:tcPr>
            <w:tcW w:w="3096" w:type="dxa"/>
          </w:tcPr>
          <w:p w14:paraId="78B0A5DE" w14:textId="56EF38DA" w:rsidR="001D6ED6" w:rsidRDefault="000E20B0" w:rsidP="00F7564F">
            <w:pPr>
              <w:spacing w:after="0"/>
            </w:pPr>
            <w:r>
              <w:t>Parents age</w:t>
            </w:r>
            <w:r w:rsidR="001D6ED6">
              <w:t>*HIV exposure</w:t>
            </w:r>
          </w:p>
        </w:tc>
        <w:tc>
          <w:tcPr>
            <w:tcW w:w="3096" w:type="dxa"/>
          </w:tcPr>
          <w:p w14:paraId="2BD81CFA" w14:textId="78376BC4" w:rsidR="001D6ED6" w:rsidRDefault="00440E26" w:rsidP="009E0BCC">
            <w:pPr>
              <w:tabs>
                <w:tab w:val="left" w:pos="4678"/>
              </w:tabs>
            </w:pPr>
            <w:r>
              <w:t>1</w:t>
            </w:r>
            <w:r w:rsidR="001D6ED6">
              <w:t>.</w:t>
            </w:r>
            <w:r>
              <w:t>1</w:t>
            </w:r>
          </w:p>
        </w:tc>
        <w:tc>
          <w:tcPr>
            <w:tcW w:w="3096" w:type="dxa"/>
          </w:tcPr>
          <w:p w14:paraId="1CDC68E1" w14:textId="18CB2F93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440E26">
              <w:t>4</w:t>
            </w:r>
            <w:r>
              <w:t>–</w:t>
            </w:r>
            <w:r w:rsidR="00440E26">
              <w:t>3</w:t>
            </w:r>
            <w:r>
              <w:t>.</w:t>
            </w:r>
            <w:r w:rsidR="00440E26">
              <w:t>0</w:t>
            </w:r>
          </w:p>
        </w:tc>
      </w:tr>
    </w:tbl>
    <w:p w14:paraId="54F51D5A" w14:textId="77777777" w:rsidR="00302077" w:rsidRDefault="00302077" w:rsidP="001D6ED6"/>
    <w:p w14:paraId="6C77FD5E" w14:textId="2FC5DE7D" w:rsidR="001D6ED6" w:rsidRDefault="000E20B0" w:rsidP="001D6ED6">
      <w:r>
        <w:t>Education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14:paraId="2E1AA49D" w14:textId="77777777" w:rsidTr="009E0BCC">
        <w:tc>
          <w:tcPr>
            <w:tcW w:w="3096" w:type="dxa"/>
          </w:tcPr>
          <w:p w14:paraId="523FFA41" w14:textId="77777777"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14:paraId="7B707A3C" w14:textId="77777777"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14:paraId="250E3BD8" w14:textId="77777777"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14:paraId="082965EA" w14:textId="77777777" w:rsidTr="009E0BCC">
        <w:tc>
          <w:tcPr>
            <w:tcW w:w="3096" w:type="dxa"/>
          </w:tcPr>
          <w:p w14:paraId="4F29D807" w14:textId="77777777"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14:paraId="135158D7" w14:textId="1B39F76B" w:rsidR="001D6ED6" w:rsidRDefault="002F2F0E" w:rsidP="009E0BCC">
            <w:pPr>
              <w:tabs>
                <w:tab w:val="left" w:pos="4678"/>
              </w:tabs>
            </w:pPr>
            <w:r>
              <w:t>0</w:t>
            </w:r>
            <w:r w:rsidR="001D6ED6">
              <w:t>.</w:t>
            </w:r>
            <w:r>
              <w:t>4</w:t>
            </w:r>
          </w:p>
        </w:tc>
        <w:tc>
          <w:tcPr>
            <w:tcW w:w="3096" w:type="dxa"/>
          </w:tcPr>
          <w:p w14:paraId="32C9F0D8" w14:textId="4CC54B7E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2F2F0E">
              <w:t>08</w:t>
            </w:r>
            <w:r>
              <w:t>–</w:t>
            </w:r>
            <w:r w:rsidR="002F2F0E">
              <w:t>1</w:t>
            </w:r>
            <w:r>
              <w:t>.</w:t>
            </w:r>
            <w:r w:rsidR="002F2F0E">
              <w:t>7</w:t>
            </w:r>
          </w:p>
        </w:tc>
      </w:tr>
      <w:tr w:rsidR="001D6ED6" w14:paraId="385F5463" w14:textId="77777777" w:rsidTr="009E0BCC">
        <w:tc>
          <w:tcPr>
            <w:tcW w:w="3096" w:type="dxa"/>
          </w:tcPr>
          <w:p w14:paraId="37377483" w14:textId="59CA11F1" w:rsidR="001D6ED6" w:rsidRDefault="000E20B0" w:rsidP="00F7564F">
            <w:r>
              <w:t>Education level</w:t>
            </w:r>
          </w:p>
        </w:tc>
        <w:tc>
          <w:tcPr>
            <w:tcW w:w="3096" w:type="dxa"/>
          </w:tcPr>
          <w:p w14:paraId="657D8966" w14:textId="2B95BB2C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2F2F0E">
              <w:t>7</w:t>
            </w:r>
          </w:p>
        </w:tc>
        <w:tc>
          <w:tcPr>
            <w:tcW w:w="3096" w:type="dxa"/>
          </w:tcPr>
          <w:p w14:paraId="1C0CF6A8" w14:textId="21D41B8E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2F2F0E">
              <w:t>4</w:t>
            </w:r>
            <w:r>
              <w:t>–1.</w:t>
            </w:r>
            <w:r w:rsidR="002F2F0E">
              <w:t>4</w:t>
            </w:r>
          </w:p>
        </w:tc>
      </w:tr>
      <w:tr w:rsidR="001D6ED6" w14:paraId="48F24C94" w14:textId="77777777" w:rsidTr="009E0BCC">
        <w:tc>
          <w:tcPr>
            <w:tcW w:w="3096" w:type="dxa"/>
          </w:tcPr>
          <w:p w14:paraId="3C352D23" w14:textId="381F30AE" w:rsidR="001D6ED6" w:rsidRDefault="000E20B0" w:rsidP="00F7564F">
            <w:r>
              <w:t>Education level</w:t>
            </w:r>
            <w:r w:rsidR="001D6ED6">
              <w:t>*HIV exposure</w:t>
            </w:r>
          </w:p>
        </w:tc>
        <w:tc>
          <w:tcPr>
            <w:tcW w:w="3096" w:type="dxa"/>
          </w:tcPr>
          <w:p w14:paraId="5F116304" w14:textId="6DDBB601" w:rsidR="001D6ED6" w:rsidRDefault="002F2F0E" w:rsidP="009E0BCC">
            <w:pPr>
              <w:tabs>
                <w:tab w:val="left" w:pos="4678"/>
              </w:tabs>
            </w:pPr>
            <w:r>
              <w:t>1</w:t>
            </w:r>
            <w:r w:rsidR="001D6ED6">
              <w:t>.</w:t>
            </w:r>
            <w:r>
              <w:t>6</w:t>
            </w:r>
          </w:p>
        </w:tc>
        <w:tc>
          <w:tcPr>
            <w:tcW w:w="3096" w:type="dxa"/>
          </w:tcPr>
          <w:p w14:paraId="39107F59" w14:textId="01A7592A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2F2F0E">
              <w:t>6</w:t>
            </w:r>
            <w:r>
              <w:t>–</w:t>
            </w:r>
            <w:r w:rsidR="002F2F0E">
              <w:t>4</w:t>
            </w:r>
            <w:r>
              <w:t>.</w:t>
            </w:r>
            <w:r w:rsidR="002F2F0E">
              <w:t>4</w:t>
            </w:r>
          </w:p>
        </w:tc>
      </w:tr>
    </w:tbl>
    <w:p w14:paraId="12709C0A" w14:textId="77777777" w:rsidR="008A7471" w:rsidRDefault="008A7471" w:rsidP="001D6ED6"/>
    <w:p w14:paraId="1BA764C9" w14:textId="2B47DD5B" w:rsidR="005A6CB9" w:rsidRDefault="005A6CB9" w:rsidP="005A6CB9">
      <w:r>
        <w:t xml:space="preserve">Perceived oral </w:t>
      </w:r>
      <w:r w:rsidR="000B22A7">
        <w:t>status.</w:t>
      </w:r>
    </w:p>
    <w:tbl>
      <w:tblPr>
        <w:tblStyle w:val="TableGrid"/>
        <w:tblpPr w:leftFromText="180" w:rightFromText="180" w:vertAnchor="text" w:horzAnchor="margin" w:tblpY="55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5A6CB9" w14:paraId="438D817E" w14:textId="77777777" w:rsidTr="00776E8D">
        <w:tc>
          <w:tcPr>
            <w:tcW w:w="3096" w:type="dxa"/>
          </w:tcPr>
          <w:p w14:paraId="72FEA596" w14:textId="77777777" w:rsidR="005A6CB9" w:rsidRDefault="005A6CB9" w:rsidP="00776E8D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14:paraId="2E235884" w14:textId="77777777" w:rsidR="005A6CB9" w:rsidRDefault="005A6CB9" w:rsidP="00776E8D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14:paraId="1D077E85" w14:textId="77777777" w:rsidR="005A6CB9" w:rsidRDefault="005A6CB9" w:rsidP="00776E8D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5A6CB9" w14:paraId="73E94811" w14:textId="77777777" w:rsidTr="00776E8D">
        <w:tc>
          <w:tcPr>
            <w:tcW w:w="3096" w:type="dxa"/>
          </w:tcPr>
          <w:p w14:paraId="26AD9C10" w14:textId="77777777" w:rsidR="005A6CB9" w:rsidRDefault="005A6CB9" w:rsidP="00776E8D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14:paraId="6D48CAC1" w14:textId="77777777" w:rsidR="005A6CB9" w:rsidRDefault="005A6CB9" w:rsidP="00776E8D">
            <w:pPr>
              <w:tabs>
                <w:tab w:val="left" w:pos="4678"/>
              </w:tabs>
            </w:pPr>
            <w:r>
              <w:t>1.1</w:t>
            </w:r>
          </w:p>
        </w:tc>
        <w:tc>
          <w:tcPr>
            <w:tcW w:w="3096" w:type="dxa"/>
          </w:tcPr>
          <w:p w14:paraId="1C97501E" w14:textId="77777777" w:rsidR="005A6CB9" w:rsidRDefault="005A6CB9" w:rsidP="00776E8D">
            <w:pPr>
              <w:tabs>
                <w:tab w:val="left" w:pos="4678"/>
              </w:tabs>
            </w:pPr>
            <w:r>
              <w:t>0.5–2.2</w:t>
            </w:r>
          </w:p>
        </w:tc>
      </w:tr>
      <w:tr w:rsidR="005A6CB9" w14:paraId="6BC4E2E5" w14:textId="77777777" w:rsidTr="00776E8D">
        <w:tc>
          <w:tcPr>
            <w:tcW w:w="3096" w:type="dxa"/>
          </w:tcPr>
          <w:p w14:paraId="577EA4B8" w14:textId="77777777" w:rsidR="005A6CB9" w:rsidRDefault="005A6CB9" w:rsidP="00776E8D">
            <w:r>
              <w:t>Perceived oral status</w:t>
            </w:r>
          </w:p>
        </w:tc>
        <w:tc>
          <w:tcPr>
            <w:tcW w:w="3096" w:type="dxa"/>
          </w:tcPr>
          <w:p w14:paraId="3081FA17" w14:textId="77777777" w:rsidR="005A6CB9" w:rsidRDefault="005A6CB9" w:rsidP="00776E8D">
            <w:pPr>
              <w:tabs>
                <w:tab w:val="left" w:pos="4678"/>
              </w:tabs>
            </w:pPr>
            <w:r>
              <w:t>0.4</w:t>
            </w:r>
          </w:p>
        </w:tc>
        <w:tc>
          <w:tcPr>
            <w:tcW w:w="3096" w:type="dxa"/>
          </w:tcPr>
          <w:p w14:paraId="056416A1" w14:textId="77777777" w:rsidR="005A6CB9" w:rsidRDefault="005A6CB9" w:rsidP="00776E8D">
            <w:pPr>
              <w:tabs>
                <w:tab w:val="left" w:pos="4678"/>
              </w:tabs>
            </w:pPr>
            <w:r>
              <w:t>0.2–0.8</w:t>
            </w:r>
          </w:p>
        </w:tc>
      </w:tr>
      <w:tr w:rsidR="005A6CB9" w14:paraId="08DF1B9E" w14:textId="77777777" w:rsidTr="00776E8D">
        <w:tc>
          <w:tcPr>
            <w:tcW w:w="3096" w:type="dxa"/>
          </w:tcPr>
          <w:p w14:paraId="7B41652C" w14:textId="77777777" w:rsidR="005A6CB9" w:rsidRDefault="005A6CB9" w:rsidP="00776E8D">
            <w:r>
              <w:t>Perceived oral status*HIV exposure</w:t>
            </w:r>
          </w:p>
        </w:tc>
        <w:tc>
          <w:tcPr>
            <w:tcW w:w="3096" w:type="dxa"/>
          </w:tcPr>
          <w:p w14:paraId="16D33E1A" w14:textId="77777777" w:rsidR="005A6CB9" w:rsidRDefault="005A6CB9" w:rsidP="00776E8D">
            <w:pPr>
              <w:tabs>
                <w:tab w:val="left" w:pos="4678"/>
              </w:tabs>
            </w:pPr>
            <w:r>
              <w:t>0.4</w:t>
            </w:r>
          </w:p>
        </w:tc>
        <w:tc>
          <w:tcPr>
            <w:tcW w:w="3096" w:type="dxa"/>
          </w:tcPr>
          <w:p w14:paraId="41021B53" w14:textId="77777777" w:rsidR="005A6CB9" w:rsidRDefault="005A6CB9" w:rsidP="00776E8D">
            <w:pPr>
              <w:tabs>
                <w:tab w:val="left" w:pos="4678"/>
              </w:tabs>
            </w:pPr>
            <w:r>
              <w:t>0.2–1.2</w:t>
            </w:r>
          </w:p>
        </w:tc>
      </w:tr>
    </w:tbl>
    <w:p w14:paraId="038E4CA7" w14:textId="77777777" w:rsidR="005A6CB9" w:rsidRDefault="005A6CB9" w:rsidP="001D6ED6"/>
    <w:p w14:paraId="1C97CDDE" w14:textId="77777777" w:rsidR="005A6CB9" w:rsidRDefault="005A6CB9" w:rsidP="001D6ED6"/>
    <w:p w14:paraId="495C64EC" w14:textId="77777777" w:rsidR="005A6CB9" w:rsidRDefault="005A6CB9" w:rsidP="001D6ED6"/>
    <w:p w14:paraId="0EDBFBD4" w14:textId="77777777" w:rsidR="005A6CB9" w:rsidRDefault="005A6CB9" w:rsidP="001D6ED6"/>
    <w:p w14:paraId="102DF5E8" w14:textId="78988966" w:rsidR="001D6ED6" w:rsidRDefault="000E20B0" w:rsidP="001D6ED6">
      <w:r>
        <w:lastRenderedPageBreak/>
        <w:t xml:space="preserve">Mothers need of treat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936"/>
        <w:gridCol w:w="3096"/>
      </w:tblGrid>
      <w:tr w:rsidR="001D6ED6" w14:paraId="7EAEA584" w14:textId="77777777" w:rsidTr="00F7564F">
        <w:tc>
          <w:tcPr>
            <w:tcW w:w="3256" w:type="dxa"/>
          </w:tcPr>
          <w:p w14:paraId="4E3F9109" w14:textId="77777777"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2936" w:type="dxa"/>
          </w:tcPr>
          <w:p w14:paraId="77ABE93F" w14:textId="77777777"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14:paraId="19201412" w14:textId="77777777"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14:paraId="44AF119B" w14:textId="77777777" w:rsidTr="00F7564F">
        <w:tc>
          <w:tcPr>
            <w:tcW w:w="3256" w:type="dxa"/>
          </w:tcPr>
          <w:p w14:paraId="0D10B4E3" w14:textId="77777777" w:rsidR="001D6ED6" w:rsidRDefault="001D6ED6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2936" w:type="dxa"/>
          </w:tcPr>
          <w:p w14:paraId="54F82CB9" w14:textId="34E0A10B" w:rsidR="001D6ED6" w:rsidRDefault="00FC1CBD" w:rsidP="009E0BCC">
            <w:pPr>
              <w:tabs>
                <w:tab w:val="left" w:pos="4678"/>
              </w:tabs>
            </w:pPr>
            <w:r>
              <w:t>0</w:t>
            </w:r>
            <w:r w:rsidR="001D6ED6">
              <w:t>.</w:t>
            </w:r>
            <w:r>
              <w:t>7</w:t>
            </w:r>
          </w:p>
        </w:tc>
        <w:tc>
          <w:tcPr>
            <w:tcW w:w="3096" w:type="dxa"/>
          </w:tcPr>
          <w:p w14:paraId="4FD8A141" w14:textId="3DD86108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FC1CBD">
              <w:t>4</w:t>
            </w:r>
            <w:r>
              <w:t>–1.</w:t>
            </w:r>
            <w:r w:rsidR="00FC1CBD">
              <w:t>2</w:t>
            </w:r>
          </w:p>
        </w:tc>
      </w:tr>
      <w:tr w:rsidR="001D6ED6" w14:paraId="511EB561" w14:textId="77777777" w:rsidTr="00F7564F">
        <w:tc>
          <w:tcPr>
            <w:tcW w:w="3256" w:type="dxa"/>
          </w:tcPr>
          <w:p w14:paraId="0B433CBB" w14:textId="3264F23D" w:rsidR="001D6ED6" w:rsidRDefault="000E20B0" w:rsidP="00F7564F">
            <w:r>
              <w:t xml:space="preserve">Mothers need of treatment </w:t>
            </w:r>
          </w:p>
        </w:tc>
        <w:tc>
          <w:tcPr>
            <w:tcW w:w="2936" w:type="dxa"/>
          </w:tcPr>
          <w:p w14:paraId="2D7D881C" w14:textId="0112D308" w:rsidR="001D6ED6" w:rsidRDefault="001D6ED6" w:rsidP="009E0BCC">
            <w:pPr>
              <w:tabs>
                <w:tab w:val="left" w:pos="4678"/>
              </w:tabs>
            </w:pPr>
            <w:r>
              <w:t>6</w:t>
            </w:r>
            <w:r w:rsidR="00FC1CBD">
              <w:t>.8</w:t>
            </w:r>
          </w:p>
        </w:tc>
        <w:tc>
          <w:tcPr>
            <w:tcW w:w="3096" w:type="dxa"/>
          </w:tcPr>
          <w:p w14:paraId="43DB5A29" w14:textId="35FF2EAF" w:rsidR="001D6ED6" w:rsidRDefault="001D6ED6" w:rsidP="009E0BCC">
            <w:pPr>
              <w:tabs>
                <w:tab w:val="left" w:pos="4678"/>
              </w:tabs>
            </w:pPr>
            <w:r>
              <w:t>2</w:t>
            </w:r>
            <w:r w:rsidR="00FC1CBD">
              <w:t>.6</w:t>
            </w:r>
            <w:r>
              <w:t>–1</w:t>
            </w:r>
            <w:r w:rsidR="00FC1CBD">
              <w:t>7</w:t>
            </w:r>
            <w:r>
              <w:t>.</w:t>
            </w:r>
            <w:r w:rsidR="00FC1CBD">
              <w:t>6</w:t>
            </w:r>
          </w:p>
        </w:tc>
      </w:tr>
      <w:tr w:rsidR="001D6ED6" w14:paraId="63F26535" w14:textId="77777777" w:rsidTr="00F7564F">
        <w:tc>
          <w:tcPr>
            <w:tcW w:w="3256" w:type="dxa"/>
          </w:tcPr>
          <w:p w14:paraId="222125F4" w14:textId="17B9A49D" w:rsidR="001D6ED6" w:rsidRDefault="000E20B0" w:rsidP="00F7564F">
            <w:r>
              <w:t xml:space="preserve">Mothers need of treatment </w:t>
            </w:r>
            <w:r w:rsidR="001D6ED6">
              <w:t>*HIV exposure</w:t>
            </w:r>
          </w:p>
        </w:tc>
        <w:tc>
          <w:tcPr>
            <w:tcW w:w="2936" w:type="dxa"/>
          </w:tcPr>
          <w:p w14:paraId="6CB9C1B4" w14:textId="32FD05C8" w:rsidR="001D6ED6" w:rsidRDefault="002F2F0E" w:rsidP="009E0BCC">
            <w:pPr>
              <w:tabs>
                <w:tab w:val="left" w:pos="4678"/>
              </w:tabs>
            </w:pPr>
            <w:r>
              <w:t>2</w:t>
            </w:r>
            <w:r w:rsidR="001D6ED6">
              <w:t>.</w:t>
            </w:r>
            <w:r>
              <w:t>4</w:t>
            </w:r>
          </w:p>
        </w:tc>
        <w:tc>
          <w:tcPr>
            <w:tcW w:w="3096" w:type="dxa"/>
          </w:tcPr>
          <w:p w14:paraId="2D48FBD8" w14:textId="1EF73EBD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2F2F0E">
              <w:t>5</w:t>
            </w:r>
            <w:r>
              <w:t>–1</w:t>
            </w:r>
            <w:r w:rsidR="002F2F0E">
              <w:t>0</w:t>
            </w:r>
            <w:r>
              <w:t>.5</w:t>
            </w:r>
          </w:p>
        </w:tc>
      </w:tr>
    </w:tbl>
    <w:p w14:paraId="652196FE" w14:textId="77777777" w:rsidR="005B4AC0" w:rsidRDefault="005B4AC0" w:rsidP="001D6ED6"/>
    <w:p w14:paraId="49865431" w14:textId="77777777" w:rsidR="00F7564F" w:rsidRDefault="00F7564F" w:rsidP="001D6ED6"/>
    <w:p w14:paraId="46002487" w14:textId="4CBB53B0" w:rsidR="000E20B0" w:rsidRDefault="000E20B0" w:rsidP="001D6ED6">
      <w:r>
        <w:t>Gingiv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1D6ED6" w14:paraId="0C354AA4" w14:textId="77777777" w:rsidTr="009E0BCC">
        <w:tc>
          <w:tcPr>
            <w:tcW w:w="3096" w:type="dxa"/>
          </w:tcPr>
          <w:p w14:paraId="28633278" w14:textId="77777777" w:rsidR="001D6ED6" w:rsidRDefault="001D6ED6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14:paraId="0093E0DE" w14:textId="77777777" w:rsidR="001D6ED6" w:rsidRDefault="001D6ED6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14:paraId="44264BC3" w14:textId="77777777" w:rsidR="001D6ED6" w:rsidRDefault="001D6ED6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1D6ED6" w14:paraId="7205DA16" w14:textId="77777777" w:rsidTr="009E0BCC">
        <w:tc>
          <w:tcPr>
            <w:tcW w:w="3096" w:type="dxa"/>
          </w:tcPr>
          <w:p w14:paraId="737D2980" w14:textId="77777777" w:rsidR="001D6ED6" w:rsidRDefault="008A7471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14:paraId="23AE0EFC" w14:textId="26AEEFF4" w:rsidR="001D6ED6" w:rsidRDefault="00FC1CBD" w:rsidP="009E0BCC">
            <w:pPr>
              <w:tabs>
                <w:tab w:val="left" w:pos="4678"/>
              </w:tabs>
            </w:pPr>
            <w:r>
              <w:t>0</w:t>
            </w:r>
            <w:r w:rsidR="001D6ED6">
              <w:t>.</w:t>
            </w:r>
            <w:r>
              <w:t>9</w:t>
            </w:r>
          </w:p>
        </w:tc>
        <w:tc>
          <w:tcPr>
            <w:tcW w:w="3096" w:type="dxa"/>
          </w:tcPr>
          <w:p w14:paraId="67819A35" w14:textId="1181B342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FC1CBD">
              <w:t>4</w:t>
            </w:r>
            <w:r>
              <w:t>–</w:t>
            </w:r>
            <w:r w:rsidR="00FC1CBD">
              <w:t>1</w:t>
            </w:r>
            <w:r>
              <w:t>.</w:t>
            </w:r>
            <w:r w:rsidR="00FC1CBD">
              <w:t>9</w:t>
            </w:r>
          </w:p>
        </w:tc>
      </w:tr>
      <w:tr w:rsidR="001D6ED6" w14:paraId="688454FB" w14:textId="77777777" w:rsidTr="009E0BCC">
        <w:tc>
          <w:tcPr>
            <w:tcW w:w="3096" w:type="dxa"/>
          </w:tcPr>
          <w:p w14:paraId="658C8157" w14:textId="07BB6F36" w:rsidR="001D6ED6" w:rsidRDefault="000E20B0" w:rsidP="00F7564F">
            <w:r>
              <w:t>A</w:t>
            </w:r>
            <w:r w:rsidRPr="000E20B0">
              <w:t>dult</w:t>
            </w:r>
            <w:r w:rsidR="00F7564F">
              <w:t xml:space="preserve"> </w:t>
            </w:r>
            <w:r w:rsidRPr="000E20B0">
              <w:t>gingivitis</w:t>
            </w:r>
          </w:p>
        </w:tc>
        <w:tc>
          <w:tcPr>
            <w:tcW w:w="3096" w:type="dxa"/>
          </w:tcPr>
          <w:p w14:paraId="5A4AD07A" w14:textId="09DF9CF2" w:rsidR="001D6ED6" w:rsidRDefault="00FC1CBD" w:rsidP="009E0BCC">
            <w:pPr>
              <w:tabs>
                <w:tab w:val="left" w:pos="4678"/>
              </w:tabs>
            </w:pPr>
            <w:r>
              <w:t>1</w:t>
            </w:r>
            <w:r w:rsidR="001D6ED6">
              <w:t>.</w:t>
            </w:r>
            <w:r>
              <w:t>8</w:t>
            </w:r>
          </w:p>
        </w:tc>
        <w:tc>
          <w:tcPr>
            <w:tcW w:w="3096" w:type="dxa"/>
          </w:tcPr>
          <w:p w14:paraId="032CCB6A" w14:textId="0A9DE6C9" w:rsidR="001D6ED6" w:rsidRDefault="00FC1CBD" w:rsidP="009E0BCC">
            <w:pPr>
              <w:tabs>
                <w:tab w:val="left" w:pos="4678"/>
              </w:tabs>
            </w:pPr>
            <w:r>
              <w:t>1</w:t>
            </w:r>
            <w:r w:rsidR="001D6ED6">
              <w:t>.</w:t>
            </w:r>
            <w:r>
              <w:t>0</w:t>
            </w:r>
            <w:r w:rsidR="001D6ED6">
              <w:t>–</w:t>
            </w:r>
            <w:r>
              <w:t>3</w:t>
            </w:r>
            <w:r w:rsidR="001D6ED6">
              <w:t>.</w:t>
            </w:r>
            <w:r>
              <w:t>4</w:t>
            </w:r>
          </w:p>
        </w:tc>
      </w:tr>
      <w:tr w:rsidR="001D6ED6" w14:paraId="2E8010F1" w14:textId="77777777" w:rsidTr="009E0BCC">
        <w:tc>
          <w:tcPr>
            <w:tcW w:w="3096" w:type="dxa"/>
          </w:tcPr>
          <w:p w14:paraId="37BD1939" w14:textId="3CA6170D" w:rsidR="001D6ED6" w:rsidRDefault="000E20B0" w:rsidP="00F7564F">
            <w:r>
              <w:t>A</w:t>
            </w:r>
            <w:r w:rsidRPr="000E20B0">
              <w:t>dult</w:t>
            </w:r>
            <w:r w:rsidR="00F7564F">
              <w:t xml:space="preserve"> </w:t>
            </w:r>
            <w:r w:rsidRPr="000E20B0">
              <w:t>gingivitis</w:t>
            </w:r>
            <w:r w:rsidR="008A7471">
              <w:t xml:space="preserve"> *HIV exposure</w:t>
            </w:r>
          </w:p>
        </w:tc>
        <w:tc>
          <w:tcPr>
            <w:tcW w:w="3096" w:type="dxa"/>
          </w:tcPr>
          <w:p w14:paraId="6C7D69BC" w14:textId="3C5AC83C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FC1CBD">
              <w:t>8</w:t>
            </w:r>
          </w:p>
        </w:tc>
        <w:tc>
          <w:tcPr>
            <w:tcW w:w="3096" w:type="dxa"/>
          </w:tcPr>
          <w:p w14:paraId="224E3CD2" w14:textId="42409D95" w:rsidR="001D6ED6" w:rsidRDefault="001D6ED6" w:rsidP="009E0BCC">
            <w:pPr>
              <w:tabs>
                <w:tab w:val="left" w:pos="4678"/>
              </w:tabs>
            </w:pPr>
            <w:r>
              <w:t>0.</w:t>
            </w:r>
            <w:r w:rsidR="00FC1CBD">
              <w:t>3</w:t>
            </w:r>
            <w:r>
              <w:t>–</w:t>
            </w:r>
            <w:r w:rsidR="00FC1CBD">
              <w:t>2</w:t>
            </w:r>
            <w:r>
              <w:t>.</w:t>
            </w:r>
            <w:r w:rsidR="00FC1CBD">
              <w:t>1</w:t>
            </w:r>
          </w:p>
        </w:tc>
      </w:tr>
    </w:tbl>
    <w:p w14:paraId="011834B4" w14:textId="366E05BD" w:rsidR="001D6ED6" w:rsidRDefault="001D6ED6" w:rsidP="001D6ED6"/>
    <w:p w14:paraId="35DF0092" w14:textId="32B6068D" w:rsidR="000E20B0" w:rsidRPr="001B69D3" w:rsidRDefault="000E20B0" w:rsidP="001D6ED6">
      <w:r>
        <w:t>Caries exper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8A7471" w14:paraId="79D8B5A1" w14:textId="77777777" w:rsidTr="009E0BCC">
        <w:tc>
          <w:tcPr>
            <w:tcW w:w="3096" w:type="dxa"/>
          </w:tcPr>
          <w:p w14:paraId="18AA8E79" w14:textId="77777777" w:rsidR="008A7471" w:rsidRDefault="008A7471" w:rsidP="009E0BCC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14:paraId="62286A75" w14:textId="77777777" w:rsidR="008A7471" w:rsidRDefault="008A7471" w:rsidP="009E0BCC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14:paraId="4389002E" w14:textId="77777777" w:rsidR="008A7471" w:rsidRDefault="008A7471" w:rsidP="009E0BCC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8A7471" w14:paraId="7894E7CA" w14:textId="77777777" w:rsidTr="009E0BCC">
        <w:tc>
          <w:tcPr>
            <w:tcW w:w="3096" w:type="dxa"/>
          </w:tcPr>
          <w:p w14:paraId="09BCE84A" w14:textId="77777777" w:rsidR="008A7471" w:rsidRDefault="008A7471" w:rsidP="009E0BCC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14:paraId="2F2809AB" w14:textId="236E6FC6" w:rsidR="008A7471" w:rsidRDefault="00FC1CBD" w:rsidP="009E0BCC">
            <w:pPr>
              <w:tabs>
                <w:tab w:val="left" w:pos="4678"/>
              </w:tabs>
            </w:pPr>
            <w:r>
              <w:t>1</w:t>
            </w:r>
            <w:r w:rsidR="008A7471">
              <w:t>.</w:t>
            </w:r>
            <w:r>
              <w:t>4</w:t>
            </w:r>
          </w:p>
        </w:tc>
        <w:tc>
          <w:tcPr>
            <w:tcW w:w="3096" w:type="dxa"/>
          </w:tcPr>
          <w:p w14:paraId="2E07B419" w14:textId="2D8096CF" w:rsidR="008A7471" w:rsidRDefault="008A7471" w:rsidP="009E0BCC">
            <w:pPr>
              <w:tabs>
                <w:tab w:val="left" w:pos="4678"/>
              </w:tabs>
            </w:pPr>
            <w:r>
              <w:t>0.3–</w:t>
            </w:r>
            <w:r w:rsidR="00FC1CBD">
              <w:t>5.6</w:t>
            </w:r>
          </w:p>
        </w:tc>
      </w:tr>
      <w:tr w:rsidR="008A7471" w14:paraId="6A0C8150" w14:textId="77777777" w:rsidTr="009E0BCC">
        <w:tc>
          <w:tcPr>
            <w:tcW w:w="3096" w:type="dxa"/>
          </w:tcPr>
          <w:p w14:paraId="038D1FE1" w14:textId="446E8BD7" w:rsidR="008A7471" w:rsidRDefault="000E20B0" w:rsidP="00F7564F">
            <w:r>
              <w:t>Caries experience</w:t>
            </w:r>
          </w:p>
        </w:tc>
        <w:tc>
          <w:tcPr>
            <w:tcW w:w="3096" w:type="dxa"/>
          </w:tcPr>
          <w:p w14:paraId="580CB901" w14:textId="39B72621" w:rsidR="008A7471" w:rsidRDefault="00FC1CBD" w:rsidP="009E0BCC">
            <w:pPr>
              <w:tabs>
                <w:tab w:val="left" w:pos="4678"/>
              </w:tabs>
            </w:pPr>
            <w:r>
              <w:t>6</w:t>
            </w:r>
            <w:r w:rsidR="008A7471">
              <w:t>.</w:t>
            </w:r>
            <w:r>
              <w:t>6</w:t>
            </w:r>
          </w:p>
        </w:tc>
        <w:tc>
          <w:tcPr>
            <w:tcW w:w="3096" w:type="dxa"/>
          </w:tcPr>
          <w:p w14:paraId="7B223307" w14:textId="74EA0E29" w:rsidR="008A7471" w:rsidRDefault="008A7471" w:rsidP="009E0BCC">
            <w:pPr>
              <w:tabs>
                <w:tab w:val="left" w:pos="4678"/>
              </w:tabs>
            </w:pPr>
            <w:r>
              <w:t>2</w:t>
            </w:r>
            <w:r w:rsidR="00FC1CBD">
              <w:t>.4</w:t>
            </w:r>
            <w:r>
              <w:t>–1</w:t>
            </w:r>
            <w:r w:rsidR="00FC1CBD">
              <w:t>7</w:t>
            </w:r>
            <w:r>
              <w:t>.</w:t>
            </w:r>
            <w:r w:rsidR="00FC1CBD">
              <w:t>6</w:t>
            </w:r>
          </w:p>
        </w:tc>
      </w:tr>
      <w:tr w:rsidR="008A7471" w14:paraId="28282210" w14:textId="77777777" w:rsidTr="009E0BCC">
        <w:tc>
          <w:tcPr>
            <w:tcW w:w="3096" w:type="dxa"/>
          </w:tcPr>
          <w:p w14:paraId="7CC9B7F2" w14:textId="5FF781CF" w:rsidR="008A7471" w:rsidRDefault="000E20B0" w:rsidP="00F7564F">
            <w:r>
              <w:t>Caries experience</w:t>
            </w:r>
            <w:r w:rsidR="008A7471">
              <w:t>*HIV exposure</w:t>
            </w:r>
          </w:p>
        </w:tc>
        <w:tc>
          <w:tcPr>
            <w:tcW w:w="3096" w:type="dxa"/>
          </w:tcPr>
          <w:p w14:paraId="61A2AF9B" w14:textId="2A761C36" w:rsidR="008A7471" w:rsidRDefault="008A7471" w:rsidP="009E0BCC">
            <w:pPr>
              <w:tabs>
                <w:tab w:val="left" w:pos="4678"/>
              </w:tabs>
            </w:pPr>
            <w:r>
              <w:t>0.</w:t>
            </w:r>
            <w:r w:rsidR="00FC1CBD">
              <w:t>5</w:t>
            </w:r>
          </w:p>
        </w:tc>
        <w:tc>
          <w:tcPr>
            <w:tcW w:w="3096" w:type="dxa"/>
          </w:tcPr>
          <w:p w14:paraId="3937AE57" w14:textId="5C66FC25" w:rsidR="008A7471" w:rsidRDefault="008A7471" w:rsidP="009E0BCC">
            <w:pPr>
              <w:tabs>
                <w:tab w:val="left" w:pos="4678"/>
              </w:tabs>
            </w:pPr>
            <w:r>
              <w:t>0.</w:t>
            </w:r>
            <w:r w:rsidR="00FC1CBD">
              <w:t>1</w:t>
            </w:r>
            <w:r>
              <w:t>–</w:t>
            </w:r>
            <w:r w:rsidR="00FC1CBD">
              <w:t>2</w:t>
            </w:r>
            <w:r>
              <w:t>.</w:t>
            </w:r>
            <w:r w:rsidR="00FC1CBD">
              <w:t>2</w:t>
            </w:r>
          </w:p>
        </w:tc>
      </w:tr>
    </w:tbl>
    <w:p w14:paraId="556A319A" w14:textId="65FDD3BC" w:rsidR="000E20B0" w:rsidRDefault="000E20B0" w:rsidP="001D6ED6"/>
    <w:p w14:paraId="7AF3CF93" w14:textId="48C1CEAF" w:rsidR="000E20B0" w:rsidRDefault="000E20B0" w:rsidP="000E20B0"/>
    <w:p w14:paraId="0D817FBD" w14:textId="77777777" w:rsidR="005F2B06" w:rsidRPr="001B69D3" w:rsidRDefault="005F2B06" w:rsidP="000E20B0"/>
    <w:p w14:paraId="7E8C9722" w14:textId="77777777" w:rsidR="00F7564F" w:rsidRDefault="00F7564F" w:rsidP="005F2B06"/>
    <w:p w14:paraId="49AF8EB7" w14:textId="7FBA8439" w:rsidR="005F2B06" w:rsidRPr="005F2B06" w:rsidRDefault="005F2B06" w:rsidP="005F2B06">
      <w:r>
        <w:lastRenderedPageBreak/>
        <w:t>Information of teeth</w:t>
      </w:r>
    </w:p>
    <w:tbl>
      <w:tblPr>
        <w:tblStyle w:val="TableGrid"/>
        <w:tblpPr w:leftFromText="180" w:rightFromText="180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F7564F" w14:paraId="022669E4" w14:textId="77777777" w:rsidTr="00F7564F">
        <w:tc>
          <w:tcPr>
            <w:tcW w:w="3096" w:type="dxa"/>
          </w:tcPr>
          <w:p w14:paraId="6CC79516" w14:textId="77777777" w:rsidR="00F7564F" w:rsidRDefault="00F7564F" w:rsidP="00F7564F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14:paraId="3FAF597D" w14:textId="77777777" w:rsidR="00F7564F" w:rsidRDefault="00F7564F" w:rsidP="00F7564F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14:paraId="4508EAD9" w14:textId="77777777" w:rsidR="00F7564F" w:rsidRDefault="00F7564F" w:rsidP="00F7564F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F7564F" w14:paraId="10C861CE" w14:textId="77777777" w:rsidTr="00F7564F">
        <w:tc>
          <w:tcPr>
            <w:tcW w:w="3096" w:type="dxa"/>
          </w:tcPr>
          <w:p w14:paraId="16B90841" w14:textId="77777777" w:rsidR="00F7564F" w:rsidRDefault="00F7564F" w:rsidP="00F7564F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14:paraId="537E5079" w14:textId="386EDBE5" w:rsidR="00F7564F" w:rsidRDefault="00A13549" w:rsidP="00F7564F">
            <w:pPr>
              <w:tabs>
                <w:tab w:val="left" w:pos="4678"/>
              </w:tabs>
            </w:pPr>
            <w:r>
              <w:t>1</w:t>
            </w:r>
            <w:r w:rsidR="00F7564F">
              <w:t>.</w:t>
            </w:r>
            <w:r>
              <w:t>4</w:t>
            </w:r>
          </w:p>
        </w:tc>
        <w:tc>
          <w:tcPr>
            <w:tcW w:w="3096" w:type="dxa"/>
          </w:tcPr>
          <w:p w14:paraId="2FE21EE7" w14:textId="6AED1E99" w:rsidR="00F7564F" w:rsidRDefault="00F7564F" w:rsidP="00F7564F">
            <w:pPr>
              <w:tabs>
                <w:tab w:val="left" w:pos="4678"/>
              </w:tabs>
            </w:pPr>
            <w:r>
              <w:t>0.3–</w:t>
            </w:r>
            <w:r w:rsidR="00A13549">
              <w:t>5.6</w:t>
            </w:r>
          </w:p>
        </w:tc>
      </w:tr>
      <w:tr w:rsidR="00F7564F" w14:paraId="3B6CA051" w14:textId="77777777" w:rsidTr="00F7564F">
        <w:tc>
          <w:tcPr>
            <w:tcW w:w="3096" w:type="dxa"/>
          </w:tcPr>
          <w:p w14:paraId="70F6BA4A" w14:textId="0D522628" w:rsidR="00F7564F" w:rsidRDefault="00F7564F" w:rsidP="00A13549">
            <w:r>
              <w:t>Information of teeth</w:t>
            </w:r>
          </w:p>
        </w:tc>
        <w:tc>
          <w:tcPr>
            <w:tcW w:w="3096" w:type="dxa"/>
          </w:tcPr>
          <w:p w14:paraId="44558B6A" w14:textId="464492ED" w:rsidR="00F7564F" w:rsidRDefault="00F7564F" w:rsidP="00F7564F">
            <w:pPr>
              <w:tabs>
                <w:tab w:val="left" w:pos="4678"/>
              </w:tabs>
            </w:pPr>
            <w:r>
              <w:t>6</w:t>
            </w:r>
            <w:r w:rsidR="00A13549">
              <w:t>.6</w:t>
            </w:r>
          </w:p>
        </w:tc>
        <w:tc>
          <w:tcPr>
            <w:tcW w:w="3096" w:type="dxa"/>
          </w:tcPr>
          <w:p w14:paraId="20D235F4" w14:textId="61DA801F" w:rsidR="00F7564F" w:rsidRDefault="00A13549" w:rsidP="00F7564F">
            <w:pPr>
              <w:tabs>
                <w:tab w:val="left" w:pos="4678"/>
              </w:tabs>
            </w:pPr>
            <w:r>
              <w:t>2.4</w:t>
            </w:r>
            <w:r w:rsidR="00F7564F">
              <w:t>–1</w:t>
            </w:r>
            <w:r>
              <w:t>7.6</w:t>
            </w:r>
          </w:p>
        </w:tc>
      </w:tr>
      <w:tr w:rsidR="00F7564F" w14:paraId="53FA18D1" w14:textId="77777777" w:rsidTr="00F7564F">
        <w:tc>
          <w:tcPr>
            <w:tcW w:w="3096" w:type="dxa"/>
          </w:tcPr>
          <w:p w14:paraId="618A5DBD" w14:textId="238E8BB3" w:rsidR="00F7564F" w:rsidRDefault="00F7564F" w:rsidP="00A13549">
            <w:r>
              <w:t>Information of teeth*HIV exposure</w:t>
            </w:r>
          </w:p>
        </w:tc>
        <w:tc>
          <w:tcPr>
            <w:tcW w:w="3096" w:type="dxa"/>
          </w:tcPr>
          <w:p w14:paraId="143AFECB" w14:textId="6FC05482" w:rsidR="00F7564F" w:rsidRDefault="00F7564F" w:rsidP="00F7564F">
            <w:pPr>
              <w:tabs>
                <w:tab w:val="left" w:pos="4678"/>
              </w:tabs>
            </w:pPr>
            <w:r>
              <w:t>0</w:t>
            </w:r>
            <w:r w:rsidR="00A13549">
              <w:t>.5</w:t>
            </w:r>
          </w:p>
        </w:tc>
        <w:tc>
          <w:tcPr>
            <w:tcW w:w="3096" w:type="dxa"/>
          </w:tcPr>
          <w:p w14:paraId="364D7123" w14:textId="2117B8A3" w:rsidR="00F7564F" w:rsidRDefault="00F7564F" w:rsidP="00F7564F">
            <w:pPr>
              <w:tabs>
                <w:tab w:val="left" w:pos="4678"/>
              </w:tabs>
            </w:pPr>
            <w:r>
              <w:t>0.</w:t>
            </w:r>
            <w:r w:rsidR="00A13549">
              <w:t>1</w:t>
            </w:r>
            <w:r>
              <w:t>–</w:t>
            </w:r>
            <w:r w:rsidR="00A13549">
              <w:t>2.1</w:t>
            </w:r>
          </w:p>
        </w:tc>
      </w:tr>
    </w:tbl>
    <w:p w14:paraId="2B69F847" w14:textId="77777777" w:rsidR="005F2B06" w:rsidRDefault="005F2B06" w:rsidP="001D6ED6">
      <w:pPr>
        <w:rPr>
          <w:b/>
          <w:bCs/>
        </w:rPr>
      </w:pPr>
    </w:p>
    <w:p w14:paraId="27B027B5" w14:textId="26F13D99" w:rsidR="005F2B06" w:rsidRDefault="005F2B06" w:rsidP="005F2B06">
      <w:r>
        <w:t>E</w:t>
      </w:r>
      <w:r w:rsidR="00F7564F">
        <w:t>COH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6"/>
        <w:gridCol w:w="3096"/>
        <w:gridCol w:w="3096"/>
      </w:tblGrid>
      <w:tr w:rsidR="005F2B06" w14:paraId="4BE17DE8" w14:textId="77777777" w:rsidTr="004C7467">
        <w:tc>
          <w:tcPr>
            <w:tcW w:w="3096" w:type="dxa"/>
          </w:tcPr>
          <w:p w14:paraId="2BF022DF" w14:textId="77777777" w:rsidR="005F2B06" w:rsidRDefault="005F2B06" w:rsidP="004C7467">
            <w:pPr>
              <w:tabs>
                <w:tab w:val="left" w:pos="4678"/>
              </w:tabs>
            </w:pPr>
            <w:r>
              <w:t>Variable</w:t>
            </w:r>
          </w:p>
        </w:tc>
        <w:tc>
          <w:tcPr>
            <w:tcW w:w="3096" w:type="dxa"/>
          </w:tcPr>
          <w:p w14:paraId="36768FDE" w14:textId="77777777" w:rsidR="005F2B06" w:rsidRDefault="005F2B06" w:rsidP="004C7467">
            <w:pPr>
              <w:tabs>
                <w:tab w:val="left" w:pos="4678"/>
              </w:tabs>
            </w:pPr>
            <w:r>
              <w:t>Incidence rate ratio</w:t>
            </w:r>
          </w:p>
        </w:tc>
        <w:tc>
          <w:tcPr>
            <w:tcW w:w="3096" w:type="dxa"/>
          </w:tcPr>
          <w:p w14:paraId="7D79FCBB" w14:textId="77777777" w:rsidR="005F2B06" w:rsidRDefault="005F2B06" w:rsidP="004C7467">
            <w:pPr>
              <w:tabs>
                <w:tab w:val="left" w:pos="4678"/>
              </w:tabs>
            </w:pPr>
            <w:r>
              <w:t>95% confidence interval</w:t>
            </w:r>
          </w:p>
        </w:tc>
      </w:tr>
      <w:tr w:rsidR="005F2B06" w14:paraId="78D1DCD8" w14:textId="77777777" w:rsidTr="004C7467">
        <w:tc>
          <w:tcPr>
            <w:tcW w:w="3096" w:type="dxa"/>
          </w:tcPr>
          <w:p w14:paraId="24A7FD62" w14:textId="77777777" w:rsidR="005F2B06" w:rsidRDefault="005F2B06" w:rsidP="004C7467">
            <w:pPr>
              <w:tabs>
                <w:tab w:val="left" w:pos="4678"/>
              </w:tabs>
            </w:pPr>
            <w:r>
              <w:t>HIV exposure</w:t>
            </w:r>
          </w:p>
        </w:tc>
        <w:tc>
          <w:tcPr>
            <w:tcW w:w="3096" w:type="dxa"/>
          </w:tcPr>
          <w:p w14:paraId="5BB052BF" w14:textId="19F7E44A" w:rsidR="005F2B06" w:rsidRDefault="00A13549" w:rsidP="004C7467">
            <w:pPr>
              <w:tabs>
                <w:tab w:val="left" w:pos="4678"/>
              </w:tabs>
            </w:pPr>
            <w:r>
              <w:t>1</w:t>
            </w:r>
            <w:r w:rsidR="005F2B06">
              <w:t>.</w:t>
            </w:r>
            <w:r>
              <w:t>2</w:t>
            </w:r>
          </w:p>
        </w:tc>
        <w:tc>
          <w:tcPr>
            <w:tcW w:w="3096" w:type="dxa"/>
          </w:tcPr>
          <w:p w14:paraId="1663416E" w14:textId="206C2B44" w:rsidR="005F2B06" w:rsidRDefault="005F2B06" w:rsidP="004C7467">
            <w:pPr>
              <w:tabs>
                <w:tab w:val="left" w:pos="4678"/>
              </w:tabs>
            </w:pPr>
            <w:r>
              <w:t>0.</w:t>
            </w:r>
            <w:r w:rsidR="00A13549">
              <w:t>7</w:t>
            </w:r>
            <w:r>
              <w:t>–2.</w:t>
            </w:r>
            <w:r w:rsidR="00A13549">
              <w:t>0</w:t>
            </w:r>
          </w:p>
        </w:tc>
      </w:tr>
      <w:tr w:rsidR="005F2B06" w14:paraId="20A00568" w14:textId="77777777" w:rsidTr="004C7467">
        <w:tc>
          <w:tcPr>
            <w:tcW w:w="3096" w:type="dxa"/>
          </w:tcPr>
          <w:p w14:paraId="244956F2" w14:textId="750FE850" w:rsidR="005F2B06" w:rsidRDefault="00F7564F" w:rsidP="00F7564F">
            <w:r>
              <w:t>ECOHIS</w:t>
            </w:r>
          </w:p>
        </w:tc>
        <w:tc>
          <w:tcPr>
            <w:tcW w:w="3096" w:type="dxa"/>
          </w:tcPr>
          <w:p w14:paraId="2C993611" w14:textId="716CFCB7" w:rsidR="005F2B06" w:rsidRDefault="00A13549" w:rsidP="004C7467">
            <w:pPr>
              <w:tabs>
                <w:tab w:val="left" w:pos="4678"/>
              </w:tabs>
            </w:pPr>
            <w:r>
              <w:t>2</w:t>
            </w:r>
            <w:r w:rsidR="005F2B06">
              <w:t>.</w:t>
            </w:r>
            <w:r>
              <w:t>9</w:t>
            </w:r>
          </w:p>
        </w:tc>
        <w:tc>
          <w:tcPr>
            <w:tcW w:w="3096" w:type="dxa"/>
          </w:tcPr>
          <w:p w14:paraId="0CBBEDD7" w14:textId="511EF39E" w:rsidR="005F2B06" w:rsidRDefault="00A13549" w:rsidP="004C7467">
            <w:pPr>
              <w:tabs>
                <w:tab w:val="left" w:pos="4678"/>
              </w:tabs>
            </w:pPr>
            <w:r>
              <w:t>1.4</w:t>
            </w:r>
            <w:r w:rsidR="005F2B06">
              <w:t>–5</w:t>
            </w:r>
            <w:r>
              <w:t>.9</w:t>
            </w:r>
          </w:p>
        </w:tc>
      </w:tr>
      <w:tr w:rsidR="005F2B06" w14:paraId="23887EEB" w14:textId="77777777" w:rsidTr="004C7467">
        <w:tc>
          <w:tcPr>
            <w:tcW w:w="3096" w:type="dxa"/>
          </w:tcPr>
          <w:p w14:paraId="280BB3A9" w14:textId="65399902" w:rsidR="005F2B06" w:rsidRDefault="00F7564F" w:rsidP="00F7564F">
            <w:r>
              <w:t>ECOHIS</w:t>
            </w:r>
            <w:r w:rsidR="005F2B06">
              <w:t>*HIV exposure</w:t>
            </w:r>
          </w:p>
        </w:tc>
        <w:tc>
          <w:tcPr>
            <w:tcW w:w="3096" w:type="dxa"/>
          </w:tcPr>
          <w:p w14:paraId="63F82CBD" w14:textId="30DD8BE6" w:rsidR="005F2B06" w:rsidRDefault="005F2B06" w:rsidP="004C7467">
            <w:pPr>
              <w:tabs>
                <w:tab w:val="left" w:pos="4678"/>
              </w:tabs>
            </w:pPr>
            <w:r>
              <w:t>0.</w:t>
            </w:r>
            <w:r w:rsidR="00A13549">
              <w:t>3</w:t>
            </w:r>
          </w:p>
        </w:tc>
        <w:tc>
          <w:tcPr>
            <w:tcW w:w="3096" w:type="dxa"/>
          </w:tcPr>
          <w:p w14:paraId="42D94067" w14:textId="17ED7FF2" w:rsidR="005F2B06" w:rsidRDefault="005F2B06" w:rsidP="004C7467">
            <w:pPr>
              <w:tabs>
                <w:tab w:val="left" w:pos="4678"/>
              </w:tabs>
            </w:pPr>
            <w:r>
              <w:t>0.0</w:t>
            </w:r>
            <w:r w:rsidR="00A13549">
              <w:t>8</w:t>
            </w:r>
            <w:r>
              <w:t>–1.</w:t>
            </w:r>
            <w:r w:rsidR="00A13549">
              <w:t>0</w:t>
            </w:r>
          </w:p>
        </w:tc>
      </w:tr>
    </w:tbl>
    <w:p w14:paraId="4679CC7F" w14:textId="77777777" w:rsidR="005F2B06" w:rsidRDefault="005F2B06" w:rsidP="005F2B06"/>
    <w:p w14:paraId="4CB71BBE" w14:textId="2BD746E8" w:rsidR="005F2B06" w:rsidRDefault="005F2B06" w:rsidP="001D6ED6">
      <w:pPr>
        <w:rPr>
          <w:b/>
          <w:bCs/>
        </w:rPr>
      </w:pPr>
    </w:p>
    <w:p w14:paraId="7CC803BA" w14:textId="2043E16C" w:rsidR="00BD6920" w:rsidRDefault="00BD6920" w:rsidP="001D6ED6">
      <w:pPr>
        <w:rPr>
          <w:b/>
          <w:bCs/>
        </w:rPr>
      </w:pPr>
    </w:p>
    <w:p w14:paraId="672BA09B" w14:textId="0FBD593E" w:rsidR="00BD6920" w:rsidRDefault="00BD6920" w:rsidP="001D6ED6">
      <w:pPr>
        <w:rPr>
          <w:b/>
          <w:bCs/>
        </w:rPr>
      </w:pPr>
    </w:p>
    <w:p w14:paraId="6E154775" w14:textId="41634C97" w:rsidR="00BD6920" w:rsidRDefault="00BD6920" w:rsidP="001D6ED6">
      <w:pPr>
        <w:rPr>
          <w:b/>
          <w:bCs/>
        </w:rPr>
      </w:pPr>
    </w:p>
    <w:p w14:paraId="197E04B7" w14:textId="12879B61" w:rsidR="00BD6920" w:rsidRDefault="00BD6920" w:rsidP="001D6ED6">
      <w:pPr>
        <w:rPr>
          <w:b/>
          <w:bCs/>
        </w:rPr>
      </w:pPr>
    </w:p>
    <w:p w14:paraId="776082DF" w14:textId="4C898C6A" w:rsidR="00BD6920" w:rsidRDefault="00BD6920" w:rsidP="001D6ED6">
      <w:pPr>
        <w:rPr>
          <w:b/>
          <w:bCs/>
        </w:rPr>
      </w:pPr>
    </w:p>
    <w:p w14:paraId="53DC8B75" w14:textId="4EDEF63F" w:rsidR="00BD6920" w:rsidRDefault="00BD6920" w:rsidP="001D6ED6">
      <w:pPr>
        <w:rPr>
          <w:b/>
          <w:bCs/>
        </w:rPr>
      </w:pPr>
    </w:p>
    <w:p w14:paraId="5A99BA8F" w14:textId="5696DA76" w:rsidR="00BD6920" w:rsidRDefault="00BD6920" w:rsidP="001D6ED6">
      <w:pPr>
        <w:rPr>
          <w:b/>
          <w:bCs/>
        </w:rPr>
      </w:pPr>
    </w:p>
    <w:p w14:paraId="7447CAE3" w14:textId="013F677F" w:rsidR="00BD6920" w:rsidRDefault="00BD6920" w:rsidP="001D6ED6">
      <w:pPr>
        <w:rPr>
          <w:b/>
          <w:bCs/>
        </w:rPr>
      </w:pPr>
    </w:p>
    <w:p w14:paraId="78721E84" w14:textId="4D09B4AD" w:rsidR="00BD6920" w:rsidRDefault="00BD6920" w:rsidP="001D6ED6">
      <w:pPr>
        <w:rPr>
          <w:b/>
          <w:bCs/>
        </w:rPr>
      </w:pPr>
    </w:p>
    <w:p w14:paraId="3FDF05AF" w14:textId="7B2959A3" w:rsidR="00BD6920" w:rsidRDefault="00BD6920" w:rsidP="00BD6920">
      <w:pPr>
        <w:spacing w:line="276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lastRenderedPageBreak/>
        <w:t xml:space="preserve">Table </w:t>
      </w:r>
      <w:r>
        <w:rPr>
          <w:sz w:val="20"/>
          <w:szCs w:val="20"/>
          <w:lang w:val="en-US"/>
        </w:rPr>
        <w:t>S1</w:t>
      </w:r>
      <w:r>
        <w:rPr>
          <w:sz w:val="20"/>
          <w:szCs w:val="20"/>
          <w:lang w:val="en-US"/>
        </w:rPr>
        <w:t xml:space="preserve"> Mothers’ OIDP by HIV status, socio-demographic and self-reported clinical variables. Unadjusted and adjusted OLR and negative binomial regression</w:t>
      </w:r>
    </w:p>
    <w:p w14:paraId="69E9DBB8" w14:textId="77777777" w:rsidR="00BD6920" w:rsidRPr="00F80712" w:rsidRDefault="00BD6920" w:rsidP="00BD6920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7"/>
        <w:gridCol w:w="1529"/>
        <w:gridCol w:w="1684"/>
        <w:gridCol w:w="1930"/>
        <w:gridCol w:w="1932"/>
      </w:tblGrid>
      <w:tr w:rsidR="00BD6920" w:rsidRPr="00055385" w14:paraId="730E4399" w14:textId="77777777" w:rsidTr="00BD6920"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4B9F172E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31492AC9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IDP&gt;0 </w:t>
            </w:r>
          </w:p>
          <w:p w14:paraId="5EFB2A26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(n)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648CD86E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IDP&gt;1 </w:t>
            </w:r>
          </w:p>
          <w:p w14:paraId="0A57F1FE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% (n)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6AEB64AE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 xml:space="preserve">OIDP&gt;0 </w:t>
            </w:r>
          </w:p>
          <w:p w14:paraId="63824505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</w:tcPr>
          <w:p w14:paraId="179EBA8B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IDP score range (0-8)</w:t>
            </w:r>
          </w:p>
          <w:p w14:paraId="3F672549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R (95% CI)</w:t>
            </w:r>
          </w:p>
        </w:tc>
      </w:tr>
      <w:tr w:rsidR="00BD6920" w:rsidRPr="00970769" w14:paraId="02282539" w14:textId="77777777" w:rsidTr="00BD6920">
        <w:tc>
          <w:tcPr>
            <w:tcW w:w="1997" w:type="dxa"/>
            <w:tcBorders>
              <w:top w:val="single" w:sz="4" w:space="0" w:color="auto"/>
            </w:tcBorders>
          </w:tcPr>
          <w:p w14:paraId="05443BDF" w14:textId="77777777" w:rsidR="00BD6920" w:rsidRPr="00F6195F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F6195F">
              <w:rPr>
                <w:i/>
                <w:sz w:val="20"/>
                <w:szCs w:val="20"/>
                <w:lang w:val="en-US"/>
              </w:rPr>
              <w:t>HIV status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25B99415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5B72BAB3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5B715365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259938E3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970769" w14:paraId="426EC0F9" w14:textId="77777777" w:rsidTr="00BD6920">
        <w:tc>
          <w:tcPr>
            <w:tcW w:w="1997" w:type="dxa"/>
          </w:tcPr>
          <w:p w14:paraId="5928BD7E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 infected</w:t>
            </w:r>
          </w:p>
        </w:tc>
        <w:tc>
          <w:tcPr>
            <w:tcW w:w="1529" w:type="dxa"/>
          </w:tcPr>
          <w:p w14:paraId="0AFA770D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0 (58)</w:t>
            </w:r>
          </w:p>
        </w:tc>
        <w:tc>
          <w:tcPr>
            <w:tcW w:w="1684" w:type="dxa"/>
          </w:tcPr>
          <w:p w14:paraId="45B5E3E5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9 (45)</w:t>
            </w:r>
          </w:p>
        </w:tc>
        <w:tc>
          <w:tcPr>
            <w:tcW w:w="1930" w:type="dxa"/>
          </w:tcPr>
          <w:p w14:paraId="6DF4AE8A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32" w:type="dxa"/>
          </w:tcPr>
          <w:p w14:paraId="5ED8E8FB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D6920" w:rsidRPr="00970769" w14:paraId="2A1213D9" w14:textId="77777777" w:rsidTr="00BD6920">
        <w:tc>
          <w:tcPr>
            <w:tcW w:w="1997" w:type="dxa"/>
          </w:tcPr>
          <w:p w14:paraId="2DEDD77E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1529" w:type="dxa"/>
          </w:tcPr>
          <w:p w14:paraId="1870B7BF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8 (47)</w:t>
            </w:r>
          </w:p>
        </w:tc>
        <w:tc>
          <w:tcPr>
            <w:tcW w:w="1684" w:type="dxa"/>
          </w:tcPr>
          <w:p w14:paraId="3745CBFD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6 (37)</w:t>
            </w:r>
          </w:p>
        </w:tc>
        <w:tc>
          <w:tcPr>
            <w:tcW w:w="1930" w:type="dxa"/>
          </w:tcPr>
          <w:p w14:paraId="0BAF8C32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0.7 (0.4</w:t>
            </w:r>
            <w:r w:rsidRPr="00650C88">
              <w:rPr>
                <w:sz w:val="20"/>
                <w:szCs w:val="20"/>
              </w:rPr>
              <w:t>−</w:t>
            </w:r>
            <w:r w:rsidRPr="00650C88">
              <w:rPr>
                <w:sz w:val="20"/>
                <w:szCs w:val="20"/>
                <w:lang w:val="en-US"/>
              </w:rPr>
              <w:t>1.</w:t>
            </w:r>
            <w:r>
              <w:rPr>
                <w:sz w:val="20"/>
                <w:szCs w:val="20"/>
                <w:lang w:val="en-US"/>
              </w:rPr>
              <w:t>3</w:t>
            </w:r>
            <w:r w:rsidRPr="00650C8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32" w:type="dxa"/>
          </w:tcPr>
          <w:p w14:paraId="68A20120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 (0.3</w:t>
            </w:r>
            <w:r w:rsidRPr="00AC5778">
              <w:t>−</w:t>
            </w:r>
            <w:r>
              <w:t>1</w:t>
            </w:r>
            <w:r>
              <w:rPr>
                <w:sz w:val="20"/>
                <w:szCs w:val="20"/>
                <w:lang w:val="en-US"/>
              </w:rPr>
              <w:t>.1)</w:t>
            </w:r>
          </w:p>
        </w:tc>
      </w:tr>
      <w:tr w:rsidR="00BD6920" w:rsidRPr="00970769" w14:paraId="103719DB" w14:textId="77777777" w:rsidTr="00BD6920">
        <w:tc>
          <w:tcPr>
            <w:tcW w:w="1997" w:type="dxa"/>
          </w:tcPr>
          <w:p w14:paraId="129042E7" w14:textId="77777777" w:rsidR="00BD6920" w:rsidRPr="00446AA4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446AA4">
              <w:rPr>
                <w:i/>
                <w:sz w:val="20"/>
                <w:szCs w:val="20"/>
                <w:lang w:val="en-US"/>
              </w:rPr>
              <w:t>Age</w:t>
            </w:r>
          </w:p>
        </w:tc>
        <w:tc>
          <w:tcPr>
            <w:tcW w:w="1529" w:type="dxa"/>
          </w:tcPr>
          <w:p w14:paraId="43634DF1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53B1EEF7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</w:tcPr>
          <w:p w14:paraId="6C296074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0A664378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970769" w14:paraId="62E168C7" w14:textId="77777777" w:rsidTr="00BD6920">
        <w:tc>
          <w:tcPr>
            <w:tcW w:w="1997" w:type="dxa"/>
          </w:tcPr>
          <w:p w14:paraId="2CE79012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18-32</w:t>
            </w:r>
          </w:p>
        </w:tc>
        <w:tc>
          <w:tcPr>
            <w:tcW w:w="1529" w:type="dxa"/>
          </w:tcPr>
          <w:p w14:paraId="4A8ECE24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 (50)</w:t>
            </w:r>
          </w:p>
        </w:tc>
        <w:tc>
          <w:tcPr>
            <w:tcW w:w="1684" w:type="dxa"/>
          </w:tcPr>
          <w:p w14:paraId="63871F7B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 (36)</w:t>
            </w:r>
          </w:p>
        </w:tc>
        <w:tc>
          <w:tcPr>
            <w:tcW w:w="1930" w:type="dxa"/>
          </w:tcPr>
          <w:p w14:paraId="51CF9ACF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32" w:type="dxa"/>
          </w:tcPr>
          <w:p w14:paraId="2472CAF9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BD6920" w:rsidRPr="00970769" w14:paraId="167A6C8D" w14:textId="77777777" w:rsidTr="00BD6920">
        <w:tc>
          <w:tcPr>
            <w:tcW w:w="1997" w:type="dxa"/>
          </w:tcPr>
          <w:p w14:paraId="7C7D8E94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33+</w:t>
            </w:r>
          </w:p>
        </w:tc>
        <w:tc>
          <w:tcPr>
            <w:tcW w:w="1529" w:type="dxa"/>
          </w:tcPr>
          <w:p w14:paraId="77D3C05E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9 (48)</w:t>
            </w:r>
          </w:p>
        </w:tc>
        <w:tc>
          <w:tcPr>
            <w:tcW w:w="1684" w:type="dxa"/>
          </w:tcPr>
          <w:p w14:paraId="1187D90D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3 (42)</w:t>
            </w:r>
          </w:p>
        </w:tc>
        <w:tc>
          <w:tcPr>
            <w:tcW w:w="1930" w:type="dxa"/>
          </w:tcPr>
          <w:p w14:paraId="239E87CA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0.8 (0.5</w:t>
            </w:r>
            <w:r w:rsidRPr="00650C88">
              <w:rPr>
                <w:sz w:val="20"/>
                <w:szCs w:val="20"/>
              </w:rPr>
              <w:t>−</w:t>
            </w:r>
            <w:r w:rsidRPr="00650C88">
              <w:rPr>
                <w:sz w:val="20"/>
                <w:szCs w:val="20"/>
                <w:lang w:val="en-US"/>
              </w:rPr>
              <w:t>1.4)</w:t>
            </w:r>
          </w:p>
        </w:tc>
        <w:tc>
          <w:tcPr>
            <w:tcW w:w="1932" w:type="dxa"/>
          </w:tcPr>
          <w:p w14:paraId="13CC0F7A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 (0.6</w:t>
            </w:r>
            <w:r w:rsidRPr="00AC5778">
              <w:t>−</w:t>
            </w:r>
            <w:r>
              <w:rPr>
                <w:sz w:val="20"/>
                <w:szCs w:val="20"/>
                <w:lang w:val="en-US"/>
              </w:rPr>
              <w:t>1.7)</w:t>
            </w:r>
          </w:p>
        </w:tc>
      </w:tr>
      <w:tr w:rsidR="00BD6920" w:rsidRPr="00970769" w14:paraId="0EAD257B" w14:textId="77777777" w:rsidTr="00BD6920">
        <w:tc>
          <w:tcPr>
            <w:tcW w:w="1997" w:type="dxa"/>
          </w:tcPr>
          <w:p w14:paraId="71A31DA9" w14:textId="77777777" w:rsidR="00BD6920" w:rsidRPr="00446AA4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446AA4">
              <w:rPr>
                <w:i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1529" w:type="dxa"/>
          </w:tcPr>
          <w:p w14:paraId="19B5BE54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6C535F93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</w:tcPr>
          <w:p w14:paraId="55867A0B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2304EAB7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970769" w14:paraId="3F70702C" w14:textId="77777777" w:rsidTr="00BD6920">
        <w:tc>
          <w:tcPr>
            <w:tcW w:w="1997" w:type="dxa"/>
          </w:tcPr>
          <w:p w14:paraId="23839F99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End of primary</w:t>
            </w:r>
          </w:p>
        </w:tc>
        <w:tc>
          <w:tcPr>
            <w:tcW w:w="1529" w:type="dxa"/>
          </w:tcPr>
          <w:p w14:paraId="0B8E881A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4 (56)</w:t>
            </w:r>
          </w:p>
        </w:tc>
        <w:tc>
          <w:tcPr>
            <w:tcW w:w="1684" w:type="dxa"/>
          </w:tcPr>
          <w:p w14:paraId="760806EA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4 (43)</w:t>
            </w:r>
          </w:p>
        </w:tc>
        <w:tc>
          <w:tcPr>
            <w:tcW w:w="1930" w:type="dxa"/>
          </w:tcPr>
          <w:p w14:paraId="2CFE2510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2CE09993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970769" w14:paraId="228627CB" w14:textId="77777777" w:rsidTr="00BD6920">
        <w:tc>
          <w:tcPr>
            <w:tcW w:w="1997" w:type="dxa"/>
          </w:tcPr>
          <w:p w14:paraId="578C24AB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 xml:space="preserve">Higher </w:t>
            </w:r>
          </w:p>
        </w:tc>
        <w:tc>
          <w:tcPr>
            <w:tcW w:w="1529" w:type="dxa"/>
          </w:tcPr>
          <w:p w14:paraId="3667A869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9 (34)</w:t>
            </w:r>
          </w:p>
        </w:tc>
        <w:tc>
          <w:tcPr>
            <w:tcW w:w="1684" w:type="dxa"/>
          </w:tcPr>
          <w:p w14:paraId="41B49A63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6 (24)</w:t>
            </w:r>
          </w:p>
        </w:tc>
        <w:tc>
          <w:tcPr>
            <w:tcW w:w="1930" w:type="dxa"/>
          </w:tcPr>
          <w:p w14:paraId="4893A46D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6317C8FB" w14:textId="77777777" w:rsidR="00BD6920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207E2F" w14:paraId="2ABAC1E8" w14:textId="77777777" w:rsidTr="00BD6920">
        <w:tc>
          <w:tcPr>
            <w:tcW w:w="1997" w:type="dxa"/>
          </w:tcPr>
          <w:p w14:paraId="0FB14BB9" w14:textId="77777777" w:rsidR="00BD6920" w:rsidRPr="00414ABC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414ABC">
              <w:rPr>
                <w:i/>
                <w:sz w:val="20"/>
                <w:szCs w:val="20"/>
                <w:lang w:val="en-US"/>
              </w:rPr>
              <w:t>Oral health</w:t>
            </w:r>
          </w:p>
        </w:tc>
        <w:tc>
          <w:tcPr>
            <w:tcW w:w="1529" w:type="dxa"/>
          </w:tcPr>
          <w:p w14:paraId="1FB2BBCB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84" w:type="dxa"/>
          </w:tcPr>
          <w:p w14:paraId="26DB2E71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30" w:type="dxa"/>
          </w:tcPr>
          <w:p w14:paraId="41917AC5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32" w:type="dxa"/>
          </w:tcPr>
          <w:p w14:paraId="051FA99E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BD6920" w:rsidRPr="00207E2F" w14:paraId="5933DCC5" w14:textId="77777777" w:rsidTr="00BD6920">
        <w:tc>
          <w:tcPr>
            <w:tcW w:w="1997" w:type="dxa"/>
          </w:tcPr>
          <w:p w14:paraId="59AD9AE6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14ABC">
              <w:rPr>
                <w:sz w:val="20"/>
                <w:szCs w:val="20"/>
                <w:lang w:val="en-US"/>
              </w:rPr>
              <w:t>Poor</w:t>
            </w:r>
          </w:p>
        </w:tc>
        <w:tc>
          <w:tcPr>
            <w:tcW w:w="1529" w:type="dxa"/>
          </w:tcPr>
          <w:p w14:paraId="741C5D8A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14ABC">
              <w:rPr>
                <w:sz w:val="20"/>
                <w:szCs w:val="20"/>
                <w:lang w:val="en-US"/>
              </w:rPr>
              <w:t>47.3 (61)</w:t>
            </w:r>
          </w:p>
        </w:tc>
        <w:tc>
          <w:tcPr>
            <w:tcW w:w="1684" w:type="dxa"/>
          </w:tcPr>
          <w:p w14:paraId="7F3D7E3A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8 (50)</w:t>
            </w:r>
          </w:p>
        </w:tc>
        <w:tc>
          <w:tcPr>
            <w:tcW w:w="1930" w:type="dxa"/>
          </w:tcPr>
          <w:p w14:paraId="75206417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32" w:type="dxa"/>
          </w:tcPr>
          <w:p w14:paraId="76ACAB48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14ABC">
              <w:rPr>
                <w:sz w:val="20"/>
                <w:szCs w:val="20"/>
                <w:lang w:val="en-US"/>
              </w:rPr>
              <w:t>1</w:t>
            </w:r>
          </w:p>
        </w:tc>
      </w:tr>
      <w:tr w:rsidR="00BD6920" w:rsidRPr="00207E2F" w14:paraId="1F13BB44" w14:textId="77777777" w:rsidTr="00BD6920">
        <w:tc>
          <w:tcPr>
            <w:tcW w:w="1997" w:type="dxa"/>
          </w:tcPr>
          <w:p w14:paraId="35A955E5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14ABC">
              <w:rPr>
                <w:sz w:val="20"/>
                <w:szCs w:val="20"/>
                <w:lang w:val="en-US"/>
              </w:rPr>
              <w:t>Good</w:t>
            </w:r>
          </w:p>
        </w:tc>
        <w:tc>
          <w:tcPr>
            <w:tcW w:w="1529" w:type="dxa"/>
          </w:tcPr>
          <w:p w14:paraId="3C511459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14ABC">
              <w:rPr>
                <w:sz w:val="20"/>
                <w:szCs w:val="20"/>
                <w:lang w:val="en-US"/>
              </w:rPr>
              <w:t>20.</w:t>
            </w:r>
            <w:r>
              <w:rPr>
                <w:sz w:val="20"/>
                <w:szCs w:val="20"/>
                <w:lang w:val="en-US"/>
              </w:rPr>
              <w:t>8</w:t>
            </w:r>
            <w:r w:rsidRPr="00414ABC">
              <w:rPr>
                <w:sz w:val="20"/>
                <w:szCs w:val="20"/>
                <w:lang w:val="en-US"/>
              </w:rPr>
              <w:t xml:space="preserve"> (44) **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684" w:type="dxa"/>
          </w:tcPr>
          <w:p w14:paraId="0D86723A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5</w:t>
            </w:r>
            <w:r w:rsidRPr="00F8071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Pr="00F80712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32) ***</w:t>
            </w:r>
          </w:p>
        </w:tc>
        <w:tc>
          <w:tcPr>
            <w:tcW w:w="1930" w:type="dxa"/>
          </w:tcPr>
          <w:p w14:paraId="79D8D104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0.3 (0.2</w:t>
            </w:r>
            <w:r w:rsidRPr="00F80712">
              <w:rPr>
                <w:sz w:val="20"/>
                <w:szCs w:val="20"/>
              </w:rPr>
              <w:t>−</w:t>
            </w:r>
            <w:r w:rsidRPr="00F80712">
              <w:rPr>
                <w:sz w:val="20"/>
                <w:szCs w:val="20"/>
                <w:lang w:val="en-US"/>
              </w:rPr>
              <w:t>0.6)</w:t>
            </w:r>
          </w:p>
        </w:tc>
        <w:tc>
          <w:tcPr>
            <w:tcW w:w="1932" w:type="dxa"/>
          </w:tcPr>
          <w:p w14:paraId="0DD77E44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0.4 (0.2</w:t>
            </w:r>
            <w:r w:rsidRPr="00F80712">
              <w:t>−</w:t>
            </w:r>
            <w:r w:rsidRPr="00F80712">
              <w:rPr>
                <w:sz w:val="20"/>
                <w:szCs w:val="20"/>
                <w:lang w:val="en-US"/>
              </w:rPr>
              <w:t>0.7)</w:t>
            </w:r>
          </w:p>
        </w:tc>
      </w:tr>
      <w:tr w:rsidR="00BD6920" w:rsidRPr="00446AA4" w14:paraId="5F652A1A" w14:textId="77777777" w:rsidTr="00BD6920">
        <w:tc>
          <w:tcPr>
            <w:tcW w:w="1997" w:type="dxa"/>
          </w:tcPr>
          <w:p w14:paraId="5303DAE5" w14:textId="77777777" w:rsidR="00BD6920" w:rsidRPr="00446AA4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446AA4">
              <w:rPr>
                <w:i/>
                <w:sz w:val="20"/>
                <w:szCs w:val="20"/>
                <w:lang w:val="en-US"/>
              </w:rPr>
              <w:t>Need for dental treatment</w:t>
            </w:r>
          </w:p>
        </w:tc>
        <w:tc>
          <w:tcPr>
            <w:tcW w:w="1529" w:type="dxa"/>
          </w:tcPr>
          <w:p w14:paraId="55F17010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2A64ECBB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</w:tcPr>
          <w:p w14:paraId="7CDA9061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67E1E042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207E2F" w14:paraId="07CCDAFE" w14:textId="77777777" w:rsidTr="00BD6920">
        <w:tc>
          <w:tcPr>
            <w:tcW w:w="1997" w:type="dxa"/>
          </w:tcPr>
          <w:p w14:paraId="470D1763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29" w:type="dxa"/>
          </w:tcPr>
          <w:p w14:paraId="5C47190A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8 (71)</w:t>
            </w:r>
          </w:p>
        </w:tc>
        <w:tc>
          <w:tcPr>
            <w:tcW w:w="1684" w:type="dxa"/>
          </w:tcPr>
          <w:p w14:paraId="2E9879F0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1 (32)</w:t>
            </w:r>
          </w:p>
        </w:tc>
        <w:tc>
          <w:tcPr>
            <w:tcW w:w="1930" w:type="dxa"/>
          </w:tcPr>
          <w:p w14:paraId="2A8AB5D8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266EE827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207E2F" w14:paraId="6977325D" w14:textId="77777777" w:rsidTr="00BD6920">
        <w:tc>
          <w:tcPr>
            <w:tcW w:w="1997" w:type="dxa"/>
          </w:tcPr>
          <w:p w14:paraId="58F9E5F0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29" w:type="dxa"/>
          </w:tcPr>
          <w:p w14:paraId="05F713B7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6 (34) ***</w:t>
            </w:r>
          </w:p>
        </w:tc>
        <w:tc>
          <w:tcPr>
            <w:tcW w:w="1684" w:type="dxa"/>
          </w:tcPr>
          <w:p w14:paraId="72BBF9B1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18.4 (</w:t>
            </w:r>
            <w:r>
              <w:rPr>
                <w:sz w:val="20"/>
                <w:szCs w:val="20"/>
                <w:lang w:val="en-US"/>
              </w:rPr>
              <w:t>55) ***</w:t>
            </w:r>
          </w:p>
        </w:tc>
        <w:tc>
          <w:tcPr>
            <w:tcW w:w="1930" w:type="dxa"/>
          </w:tcPr>
          <w:p w14:paraId="3066ED91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77B4ADA9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446AA4" w14:paraId="696D7F14" w14:textId="77777777" w:rsidTr="00BD6920">
        <w:tc>
          <w:tcPr>
            <w:tcW w:w="1997" w:type="dxa"/>
          </w:tcPr>
          <w:p w14:paraId="1CD4114C" w14:textId="77777777" w:rsidR="00BD6920" w:rsidRPr="00446AA4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446AA4">
              <w:rPr>
                <w:i/>
                <w:sz w:val="20"/>
                <w:szCs w:val="20"/>
                <w:lang w:val="en-US"/>
              </w:rPr>
              <w:t>Presence gingival bleeding</w:t>
            </w:r>
          </w:p>
        </w:tc>
        <w:tc>
          <w:tcPr>
            <w:tcW w:w="1529" w:type="dxa"/>
          </w:tcPr>
          <w:p w14:paraId="0EA85F96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6C67C233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</w:tcPr>
          <w:p w14:paraId="63920E05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7530BA71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207E2F" w14:paraId="02C138EE" w14:textId="77777777" w:rsidTr="00BD6920">
        <w:tc>
          <w:tcPr>
            <w:tcW w:w="1997" w:type="dxa"/>
          </w:tcPr>
          <w:p w14:paraId="28B11030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29" w:type="dxa"/>
          </w:tcPr>
          <w:p w14:paraId="2BC6C6D3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6 (41)</w:t>
            </w:r>
          </w:p>
        </w:tc>
        <w:tc>
          <w:tcPr>
            <w:tcW w:w="1684" w:type="dxa"/>
          </w:tcPr>
          <w:p w14:paraId="03C647C6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20)</w:t>
            </w:r>
          </w:p>
        </w:tc>
        <w:tc>
          <w:tcPr>
            <w:tcW w:w="1930" w:type="dxa"/>
          </w:tcPr>
          <w:p w14:paraId="68BC3677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32" w:type="dxa"/>
          </w:tcPr>
          <w:p w14:paraId="178274A2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14ABC">
              <w:rPr>
                <w:sz w:val="20"/>
                <w:szCs w:val="20"/>
                <w:lang w:val="en-US"/>
              </w:rPr>
              <w:t>1</w:t>
            </w:r>
          </w:p>
        </w:tc>
      </w:tr>
      <w:tr w:rsidR="00BD6920" w:rsidRPr="00207E2F" w14:paraId="2D41E388" w14:textId="77777777" w:rsidTr="00BD6920">
        <w:tc>
          <w:tcPr>
            <w:tcW w:w="1997" w:type="dxa"/>
          </w:tcPr>
          <w:p w14:paraId="49B1C047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29" w:type="dxa"/>
          </w:tcPr>
          <w:p w14:paraId="432A3804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6 (64) *</w:t>
            </w:r>
          </w:p>
        </w:tc>
        <w:tc>
          <w:tcPr>
            <w:tcW w:w="1684" w:type="dxa"/>
          </w:tcPr>
          <w:p w14:paraId="45B3C23A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27 (50)</w:t>
            </w:r>
            <w:r>
              <w:rPr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930" w:type="dxa"/>
          </w:tcPr>
          <w:p w14:paraId="1C2EFD92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1.8 (1.0</w:t>
            </w:r>
            <w:r w:rsidRPr="00F80712">
              <w:rPr>
                <w:sz w:val="20"/>
                <w:szCs w:val="20"/>
              </w:rPr>
              <w:t>−</w:t>
            </w:r>
            <w:r w:rsidRPr="00F80712">
              <w:rPr>
                <w:sz w:val="20"/>
                <w:szCs w:val="20"/>
                <w:lang w:val="en-US"/>
              </w:rPr>
              <w:t>3.2)</w:t>
            </w:r>
          </w:p>
        </w:tc>
        <w:tc>
          <w:tcPr>
            <w:tcW w:w="1932" w:type="dxa"/>
          </w:tcPr>
          <w:p w14:paraId="51C27CFD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1.8 (1.0</w:t>
            </w:r>
            <w:r w:rsidRPr="00F80712">
              <w:t>−3</w:t>
            </w:r>
            <w:r w:rsidRPr="00F80712">
              <w:rPr>
                <w:sz w:val="20"/>
                <w:szCs w:val="20"/>
                <w:lang w:val="en-US"/>
              </w:rPr>
              <w:t>.2)</w:t>
            </w:r>
          </w:p>
        </w:tc>
      </w:tr>
      <w:tr w:rsidR="00BD6920" w:rsidRPr="00446AA4" w14:paraId="6C327AC5" w14:textId="77777777" w:rsidTr="00BD6920">
        <w:tc>
          <w:tcPr>
            <w:tcW w:w="1997" w:type="dxa"/>
          </w:tcPr>
          <w:p w14:paraId="53C2A847" w14:textId="77777777" w:rsidR="00BD6920" w:rsidRPr="00446AA4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446AA4">
              <w:rPr>
                <w:i/>
                <w:sz w:val="20"/>
                <w:szCs w:val="20"/>
                <w:lang w:val="en-US"/>
              </w:rPr>
              <w:t>Caries experience</w:t>
            </w:r>
          </w:p>
        </w:tc>
        <w:tc>
          <w:tcPr>
            <w:tcW w:w="1529" w:type="dxa"/>
          </w:tcPr>
          <w:p w14:paraId="6DBE9DC2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44B6FFE1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0" w:type="dxa"/>
          </w:tcPr>
          <w:p w14:paraId="3B8343DD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</w:tcPr>
          <w:p w14:paraId="35CF490E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BD6920" w:rsidRPr="00207E2F" w14:paraId="2D66D443" w14:textId="77777777" w:rsidTr="00BD6920">
        <w:tc>
          <w:tcPr>
            <w:tcW w:w="1997" w:type="dxa"/>
          </w:tcPr>
          <w:p w14:paraId="679CCBDA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29" w:type="dxa"/>
          </w:tcPr>
          <w:p w14:paraId="054566CE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 (9)</w:t>
            </w:r>
          </w:p>
        </w:tc>
        <w:tc>
          <w:tcPr>
            <w:tcW w:w="1684" w:type="dxa"/>
          </w:tcPr>
          <w:p w14:paraId="5285A2EF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 (3)</w:t>
            </w:r>
          </w:p>
        </w:tc>
        <w:tc>
          <w:tcPr>
            <w:tcW w:w="1930" w:type="dxa"/>
          </w:tcPr>
          <w:p w14:paraId="6BC88A35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32" w:type="dxa"/>
          </w:tcPr>
          <w:p w14:paraId="076AF5DD" w14:textId="77777777" w:rsidR="00BD6920" w:rsidRPr="00414ABC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14ABC">
              <w:rPr>
                <w:sz w:val="20"/>
                <w:szCs w:val="20"/>
                <w:lang w:val="en-US"/>
              </w:rPr>
              <w:t>1</w:t>
            </w:r>
          </w:p>
        </w:tc>
      </w:tr>
      <w:tr w:rsidR="00BD6920" w:rsidRPr="00207E2F" w14:paraId="270A1061" w14:textId="77777777" w:rsidTr="00BD6920">
        <w:tc>
          <w:tcPr>
            <w:tcW w:w="1997" w:type="dxa"/>
          </w:tcPr>
          <w:p w14:paraId="5CE9D1EC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446AA4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29" w:type="dxa"/>
          </w:tcPr>
          <w:p w14:paraId="112744CC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6 (96) ***</w:t>
            </w:r>
          </w:p>
        </w:tc>
        <w:tc>
          <w:tcPr>
            <w:tcW w:w="1684" w:type="dxa"/>
          </w:tcPr>
          <w:p w14:paraId="2A86F577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30.2 (79)</w:t>
            </w:r>
            <w:r>
              <w:rPr>
                <w:sz w:val="20"/>
                <w:szCs w:val="20"/>
                <w:lang w:val="en-US"/>
              </w:rPr>
              <w:t xml:space="preserve"> ***</w:t>
            </w:r>
          </w:p>
        </w:tc>
        <w:tc>
          <w:tcPr>
            <w:tcW w:w="1930" w:type="dxa"/>
          </w:tcPr>
          <w:p w14:paraId="1683A848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1.1 (1.0</w:t>
            </w:r>
            <w:r w:rsidRPr="00F80712">
              <w:rPr>
                <w:sz w:val="20"/>
                <w:szCs w:val="20"/>
              </w:rPr>
              <w:t>−</w:t>
            </w:r>
            <w:r w:rsidRPr="00F80712">
              <w:rPr>
                <w:sz w:val="20"/>
                <w:szCs w:val="20"/>
                <w:lang w:val="en-US"/>
              </w:rPr>
              <w:t>1.1)</w:t>
            </w:r>
          </w:p>
        </w:tc>
        <w:tc>
          <w:tcPr>
            <w:tcW w:w="1932" w:type="dxa"/>
          </w:tcPr>
          <w:p w14:paraId="53DB81A9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1.1 (1.0</w:t>
            </w:r>
            <w:r w:rsidRPr="00F80712">
              <w:t>−</w:t>
            </w:r>
            <w:r w:rsidRPr="00F80712">
              <w:rPr>
                <w:sz w:val="20"/>
                <w:szCs w:val="20"/>
                <w:lang w:val="en-US"/>
              </w:rPr>
              <w:t>1.2)</w:t>
            </w:r>
          </w:p>
        </w:tc>
      </w:tr>
      <w:tr w:rsidR="00BD6920" w:rsidRPr="00207E2F" w14:paraId="31F054C6" w14:textId="77777777" w:rsidTr="00BD6920">
        <w:tc>
          <w:tcPr>
            <w:tcW w:w="1997" w:type="dxa"/>
          </w:tcPr>
          <w:p w14:paraId="482326DD" w14:textId="77777777" w:rsidR="00BD6920" w:rsidRPr="00F6195F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E61FAB">
              <w:t>ECOHIS</w:t>
            </w:r>
            <w:r w:rsidDel="000D2670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-total</w:t>
            </w:r>
          </w:p>
        </w:tc>
        <w:tc>
          <w:tcPr>
            <w:tcW w:w="1529" w:type="dxa"/>
          </w:tcPr>
          <w:p w14:paraId="0796CD05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3F43FF66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30" w:type="dxa"/>
          </w:tcPr>
          <w:p w14:paraId="2EA9C9F1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32" w:type="dxa"/>
          </w:tcPr>
          <w:p w14:paraId="42B4ECE1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BD6920" w:rsidRPr="00F6195F" w14:paraId="344B3ACE" w14:textId="77777777" w:rsidTr="00BD6920">
        <w:tc>
          <w:tcPr>
            <w:tcW w:w="1997" w:type="dxa"/>
          </w:tcPr>
          <w:p w14:paraId="6BF0EC05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impact</w:t>
            </w:r>
          </w:p>
        </w:tc>
        <w:tc>
          <w:tcPr>
            <w:tcW w:w="1529" w:type="dxa"/>
          </w:tcPr>
          <w:p w14:paraId="149B6F95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8 (78)</w:t>
            </w:r>
          </w:p>
        </w:tc>
        <w:tc>
          <w:tcPr>
            <w:tcW w:w="1684" w:type="dxa"/>
          </w:tcPr>
          <w:p w14:paraId="2A147308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 (60)</w:t>
            </w:r>
          </w:p>
        </w:tc>
        <w:tc>
          <w:tcPr>
            <w:tcW w:w="1930" w:type="dxa"/>
          </w:tcPr>
          <w:p w14:paraId="6D8DD3D1" w14:textId="77777777" w:rsidR="00BD6920" w:rsidRPr="00650C88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  <w:r w:rsidRPr="00650C8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32" w:type="dxa"/>
          </w:tcPr>
          <w:p w14:paraId="7503F7ED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  <w:r w:rsidRPr="00F152D4">
              <w:rPr>
                <w:sz w:val="20"/>
                <w:szCs w:val="20"/>
                <w:lang w:val="en-US"/>
              </w:rPr>
              <w:t>1</w:t>
            </w:r>
          </w:p>
        </w:tc>
      </w:tr>
      <w:tr w:rsidR="00BD6920" w:rsidRPr="00F152D4" w14:paraId="19250068" w14:textId="77777777" w:rsidTr="00BD6920">
        <w:tc>
          <w:tcPr>
            <w:tcW w:w="1997" w:type="dxa"/>
          </w:tcPr>
          <w:p w14:paraId="451BC67B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 least one impact</w:t>
            </w:r>
          </w:p>
        </w:tc>
        <w:tc>
          <w:tcPr>
            <w:tcW w:w="1529" w:type="dxa"/>
          </w:tcPr>
          <w:p w14:paraId="559A27C3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4 (24) **</w:t>
            </w:r>
          </w:p>
        </w:tc>
        <w:tc>
          <w:tcPr>
            <w:tcW w:w="1684" w:type="dxa"/>
          </w:tcPr>
          <w:p w14:paraId="15F43DD5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32.8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80712">
              <w:rPr>
                <w:sz w:val="20"/>
                <w:szCs w:val="20"/>
                <w:lang w:val="en-US"/>
              </w:rPr>
              <w:t>(19)</w:t>
            </w:r>
            <w:r>
              <w:rPr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930" w:type="dxa"/>
          </w:tcPr>
          <w:p w14:paraId="55F4CDA0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</w:rPr>
            </w:pPr>
            <w:r w:rsidRPr="00F80712">
              <w:rPr>
                <w:sz w:val="20"/>
                <w:szCs w:val="20"/>
                <w:lang w:val="en-US"/>
              </w:rPr>
              <w:t xml:space="preserve">2.1 </w:t>
            </w:r>
            <w:r w:rsidRPr="00F80712">
              <w:rPr>
                <w:sz w:val="20"/>
                <w:szCs w:val="20"/>
              </w:rPr>
              <w:t>(1.1−4.3)</w:t>
            </w:r>
          </w:p>
        </w:tc>
        <w:tc>
          <w:tcPr>
            <w:tcW w:w="1932" w:type="dxa"/>
          </w:tcPr>
          <w:p w14:paraId="2B814446" w14:textId="77777777" w:rsidR="00BD6920" w:rsidRPr="00F80712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2.3 (1.2</w:t>
            </w:r>
            <w:r w:rsidRPr="00F80712">
              <w:rPr>
                <w:sz w:val="20"/>
                <w:szCs w:val="20"/>
              </w:rPr>
              <w:t>−4.9)</w:t>
            </w:r>
          </w:p>
        </w:tc>
      </w:tr>
      <w:tr w:rsidR="00BD6920" w:rsidRPr="00F6195F" w14:paraId="59B71B54" w14:textId="77777777" w:rsidTr="00BD6920">
        <w:tc>
          <w:tcPr>
            <w:tcW w:w="1997" w:type="dxa"/>
          </w:tcPr>
          <w:p w14:paraId="3B8D5A7E" w14:textId="77777777" w:rsidR="00BD6920" w:rsidRPr="00F6195F" w:rsidRDefault="00BD6920" w:rsidP="00BD6920">
            <w:pPr>
              <w:spacing w:after="0" w:line="276" w:lineRule="auto"/>
              <w:rPr>
                <w:i/>
                <w:sz w:val="20"/>
                <w:szCs w:val="20"/>
                <w:lang w:val="en-US"/>
              </w:rPr>
            </w:pPr>
            <w:r w:rsidRPr="00F6195F">
              <w:rPr>
                <w:i/>
                <w:sz w:val="20"/>
                <w:szCs w:val="20"/>
                <w:lang w:val="en-US"/>
              </w:rPr>
              <w:t>Information teeth received</w:t>
            </w:r>
          </w:p>
        </w:tc>
        <w:tc>
          <w:tcPr>
            <w:tcW w:w="1529" w:type="dxa"/>
          </w:tcPr>
          <w:p w14:paraId="38D55CE7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6C59EE8B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30" w:type="dxa"/>
          </w:tcPr>
          <w:p w14:paraId="51214886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32" w:type="dxa"/>
          </w:tcPr>
          <w:p w14:paraId="04E82A9A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BD6920" w:rsidRPr="00F6195F" w14:paraId="721F6277" w14:textId="77777777" w:rsidTr="00BD6920">
        <w:tc>
          <w:tcPr>
            <w:tcW w:w="1997" w:type="dxa"/>
          </w:tcPr>
          <w:p w14:paraId="60A046FF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529" w:type="dxa"/>
          </w:tcPr>
          <w:p w14:paraId="7FD08A89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9 (72)</w:t>
            </w:r>
          </w:p>
        </w:tc>
        <w:tc>
          <w:tcPr>
            <w:tcW w:w="1684" w:type="dxa"/>
          </w:tcPr>
          <w:p w14:paraId="7E5FAB2B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26.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80712">
              <w:rPr>
                <w:sz w:val="20"/>
                <w:szCs w:val="20"/>
                <w:lang w:val="en-US"/>
              </w:rPr>
              <w:t>(59)</w:t>
            </w:r>
          </w:p>
        </w:tc>
        <w:tc>
          <w:tcPr>
            <w:tcW w:w="1930" w:type="dxa"/>
          </w:tcPr>
          <w:p w14:paraId="37368523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32" w:type="dxa"/>
          </w:tcPr>
          <w:p w14:paraId="419E5493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BD6920" w:rsidRPr="00F6195F" w14:paraId="11003CE7" w14:textId="77777777" w:rsidTr="00BD6920">
        <w:tc>
          <w:tcPr>
            <w:tcW w:w="1997" w:type="dxa"/>
          </w:tcPr>
          <w:p w14:paraId="391171FB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529" w:type="dxa"/>
          </w:tcPr>
          <w:p w14:paraId="6D4E82AC" w14:textId="77777777" w:rsidR="00BD6920" w:rsidRPr="00446AA4" w:rsidRDefault="00BD6920" w:rsidP="00BD6920">
            <w:pPr>
              <w:spacing w:after="0"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7 (31)</w:t>
            </w:r>
          </w:p>
        </w:tc>
        <w:tc>
          <w:tcPr>
            <w:tcW w:w="1684" w:type="dxa"/>
          </w:tcPr>
          <w:p w14:paraId="77F7EE2D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  <w:r w:rsidRPr="00F80712">
              <w:rPr>
                <w:sz w:val="20"/>
                <w:szCs w:val="20"/>
                <w:lang w:val="en-US"/>
              </w:rPr>
              <w:t>18.1 (21)</w:t>
            </w:r>
          </w:p>
        </w:tc>
        <w:tc>
          <w:tcPr>
            <w:tcW w:w="1930" w:type="dxa"/>
          </w:tcPr>
          <w:p w14:paraId="7D79318D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32" w:type="dxa"/>
          </w:tcPr>
          <w:p w14:paraId="2D6EDC25" w14:textId="77777777" w:rsidR="00BD6920" w:rsidRPr="00207E2F" w:rsidRDefault="00BD6920" w:rsidP="00BD6920">
            <w:pPr>
              <w:spacing w:after="0" w:line="276" w:lineRule="auto"/>
              <w:rPr>
                <w:sz w:val="20"/>
                <w:szCs w:val="20"/>
                <w:highlight w:val="yellow"/>
                <w:lang w:val="en-US"/>
              </w:rPr>
            </w:pPr>
          </w:p>
        </w:tc>
      </w:tr>
    </w:tbl>
    <w:p w14:paraId="512D2C01" w14:textId="77777777" w:rsidR="00BD6920" w:rsidRPr="00E8066A" w:rsidRDefault="00BD6920" w:rsidP="00BD6920">
      <w:pPr>
        <w:rPr>
          <w:sz w:val="16"/>
          <w:szCs w:val="16"/>
        </w:rPr>
      </w:pPr>
      <w:r w:rsidRPr="00E8066A">
        <w:rPr>
          <w:sz w:val="16"/>
          <w:szCs w:val="16"/>
        </w:rPr>
        <w:t>*P&lt;0.10, **p&lt;0.05, ***p&lt;0.000</w:t>
      </w:r>
    </w:p>
    <w:p w14:paraId="47AFD72F" w14:textId="77777777" w:rsidR="00BD6920" w:rsidRPr="000E20B0" w:rsidRDefault="00BD6920" w:rsidP="001D6ED6">
      <w:pPr>
        <w:rPr>
          <w:b/>
          <w:bCs/>
        </w:rPr>
      </w:pPr>
    </w:p>
    <w:sectPr w:rsidR="00BD6920" w:rsidRPr="000E20B0" w:rsidSect="00EC72C7">
      <w:pgSz w:w="12240" w:h="15840"/>
      <w:pgMar w:top="1418" w:right="1418" w:bottom="1418" w:left="1418" w:header="720" w:footer="720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2NDQwNTE3sDA0NDFX0lEKTi0uzszPAykwqwUAVmSRRywAAAA="/>
  </w:docVars>
  <w:rsids>
    <w:rsidRoot w:val="00FA080B"/>
    <w:rsid w:val="000B22A7"/>
    <w:rsid w:val="000E20B0"/>
    <w:rsid w:val="000F55E1"/>
    <w:rsid w:val="000F5AB0"/>
    <w:rsid w:val="001113C0"/>
    <w:rsid w:val="0013220D"/>
    <w:rsid w:val="001811BC"/>
    <w:rsid w:val="001A21BE"/>
    <w:rsid w:val="001B69D3"/>
    <w:rsid w:val="001C43E6"/>
    <w:rsid w:val="001D6ED6"/>
    <w:rsid w:val="001E19EF"/>
    <w:rsid w:val="00215A6C"/>
    <w:rsid w:val="002576FD"/>
    <w:rsid w:val="0029203A"/>
    <w:rsid w:val="002F2F0E"/>
    <w:rsid w:val="00302077"/>
    <w:rsid w:val="00313E16"/>
    <w:rsid w:val="003248AC"/>
    <w:rsid w:val="00362022"/>
    <w:rsid w:val="00367A6E"/>
    <w:rsid w:val="00375E38"/>
    <w:rsid w:val="003940C6"/>
    <w:rsid w:val="003A74A2"/>
    <w:rsid w:val="0043402B"/>
    <w:rsid w:val="00440E26"/>
    <w:rsid w:val="00456070"/>
    <w:rsid w:val="004D395B"/>
    <w:rsid w:val="005205BC"/>
    <w:rsid w:val="00520F07"/>
    <w:rsid w:val="00563BDA"/>
    <w:rsid w:val="00577CEB"/>
    <w:rsid w:val="005A6337"/>
    <w:rsid w:val="005A6CB9"/>
    <w:rsid w:val="005B4AC0"/>
    <w:rsid w:val="005F2B06"/>
    <w:rsid w:val="006A3659"/>
    <w:rsid w:val="006C108C"/>
    <w:rsid w:val="006C4F12"/>
    <w:rsid w:val="006F054C"/>
    <w:rsid w:val="00721110"/>
    <w:rsid w:val="00741A0D"/>
    <w:rsid w:val="007B7DA9"/>
    <w:rsid w:val="008206A7"/>
    <w:rsid w:val="008246F4"/>
    <w:rsid w:val="008A7471"/>
    <w:rsid w:val="0094016B"/>
    <w:rsid w:val="00A04D8A"/>
    <w:rsid w:val="00A13549"/>
    <w:rsid w:val="00AB58CF"/>
    <w:rsid w:val="00B540C3"/>
    <w:rsid w:val="00BC70B8"/>
    <w:rsid w:val="00BD6920"/>
    <w:rsid w:val="00C602C2"/>
    <w:rsid w:val="00C83DD4"/>
    <w:rsid w:val="00C84A06"/>
    <w:rsid w:val="00CA4712"/>
    <w:rsid w:val="00CC0D5D"/>
    <w:rsid w:val="00D008CD"/>
    <w:rsid w:val="00D344E7"/>
    <w:rsid w:val="00D50DDB"/>
    <w:rsid w:val="00D5119E"/>
    <w:rsid w:val="00D74F94"/>
    <w:rsid w:val="00DD563C"/>
    <w:rsid w:val="00DE46B9"/>
    <w:rsid w:val="00E55102"/>
    <w:rsid w:val="00E626C0"/>
    <w:rsid w:val="00E90944"/>
    <w:rsid w:val="00EB18D9"/>
    <w:rsid w:val="00EC72C7"/>
    <w:rsid w:val="00ED5E97"/>
    <w:rsid w:val="00EE3213"/>
    <w:rsid w:val="00EF27D8"/>
    <w:rsid w:val="00F7564F"/>
    <w:rsid w:val="00F87C4B"/>
    <w:rsid w:val="00FA080B"/>
    <w:rsid w:val="00FC1CBD"/>
    <w:rsid w:val="00FE5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4D225"/>
  <w15:chartTrackingRefBased/>
  <w15:docId w15:val="{947E2B12-67D1-456B-B664-8FB4BAEE1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6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6CB9"/>
    <w:pPr>
      <w:spacing w:after="200"/>
    </w:pPr>
    <w:rPr>
      <w:rFonts w:eastAsia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80B"/>
    <w:pPr>
      <w:spacing w:line="240" w:lineRule="auto"/>
    </w:pPr>
    <w:rPr>
      <w:bCs/>
      <w:sz w:val="26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2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03A"/>
    <w:rPr>
      <w:rFonts w:ascii="Segoe UI" w:eastAsiaTheme="minorHAns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05</Words>
  <Characters>231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Birungi</dc:creator>
  <cp:keywords/>
  <dc:description/>
  <cp:lastModifiedBy>Nancy Birungi</cp:lastModifiedBy>
  <cp:revision>2</cp:revision>
  <dcterms:created xsi:type="dcterms:W3CDTF">2021-04-13T11:24:00Z</dcterms:created>
  <dcterms:modified xsi:type="dcterms:W3CDTF">2021-04-13T11:24:00Z</dcterms:modified>
</cp:coreProperties>
</file>